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1B2C6" w14:textId="77777777" w:rsidR="00EA3490" w:rsidRDefault="00EA3490"/>
    <w:p w14:paraId="12E179A2" w14:textId="6D211CBC" w:rsidR="00EA3490" w:rsidRDefault="00EA3490" w:rsidP="00EA3490">
      <w:pPr>
        <w:outlineLvl w:val="0"/>
        <w:rPr>
          <w:rFonts w:ascii="Arial" w:hAnsi="Arial" w:cs="Arial"/>
          <w:b/>
          <w:sz w:val="28"/>
          <w:szCs w:val="28"/>
          <w:lang w:val="en-GB"/>
        </w:rPr>
      </w:pPr>
      <w:r w:rsidRPr="00714653">
        <w:rPr>
          <w:rFonts w:ascii="Arial" w:hAnsi="Arial" w:cs="Arial"/>
          <w:b/>
          <w:sz w:val="28"/>
          <w:szCs w:val="28"/>
          <w:lang w:val="en-GB"/>
        </w:rPr>
        <w:t>Supplementa</w:t>
      </w:r>
      <w:r>
        <w:rPr>
          <w:rFonts w:ascii="Arial" w:hAnsi="Arial" w:cs="Arial"/>
          <w:b/>
          <w:sz w:val="28"/>
          <w:szCs w:val="28"/>
          <w:lang w:val="en-GB"/>
        </w:rPr>
        <w:t>ry</w:t>
      </w:r>
      <w:r w:rsidRPr="00714653">
        <w:rPr>
          <w:rFonts w:ascii="Arial" w:hAnsi="Arial" w:cs="Arial"/>
          <w:b/>
          <w:sz w:val="28"/>
          <w:szCs w:val="28"/>
          <w:lang w:val="en-GB"/>
        </w:rPr>
        <w:t xml:space="preserve"> Fig</w:t>
      </w:r>
      <w:r>
        <w:rPr>
          <w:rFonts w:ascii="Arial" w:hAnsi="Arial" w:cs="Arial"/>
          <w:b/>
          <w:sz w:val="28"/>
          <w:szCs w:val="28"/>
          <w:lang w:val="en-GB"/>
        </w:rPr>
        <w:t>.</w:t>
      </w:r>
      <w:r w:rsidRPr="00714653">
        <w:rPr>
          <w:rFonts w:ascii="Arial" w:hAnsi="Arial" w:cs="Arial"/>
          <w:b/>
          <w:sz w:val="28"/>
          <w:szCs w:val="28"/>
          <w:lang w:val="en-GB"/>
        </w:rPr>
        <w:t xml:space="preserve"> </w:t>
      </w:r>
      <w:r w:rsidR="00E14C37">
        <w:rPr>
          <w:rFonts w:ascii="Arial" w:hAnsi="Arial" w:cs="Arial"/>
          <w:b/>
          <w:sz w:val="28"/>
          <w:szCs w:val="28"/>
          <w:lang w:val="en-GB"/>
        </w:rPr>
        <w:t>S</w:t>
      </w:r>
      <w:bookmarkStart w:id="0" w:name="_GoBack"/>
      <w:bookmarkEnd w:id="0"/>
      <w:r w:rsidRPr="00714653">
        <w:rPr>
          <w:rFonts w:ascii="Arial" w:hAnsi="Arial" w:cs="Arial"/>
          <w:b/>
          <w:sz w:val="28"/>
          <w:szCs w:val="28"/>
          <w:lang w:val="en-GB"/>
        </w:rPr>
        <w:t>1</w:t>
      </w:r>
    </w:p>
    <w:p w14:paraId="601406A2" w14:textId="77777777" w:rsidR="00EA3490" w:rsidRDefault="00EA3490"/>
    <w:p w14:paraId="2B45999C" w14:textId="482471A5" w:rsidR="000E6314" w:rsidRDefault="00EA3490">
      <w:pPr>
        <w:rPr>
          <w:rFonts w:ascii="Arial" w:hAnsi="Arial" w:cs="Arial"/>
          <w:b/>
          <w:sz w:val="28"/>
          <w:szCs w:val="28"/>
          <w:lang w:val="en-GB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737088" behindDoc="0" locked="0" layoutInCell="1" allowOverlap="1" wp14:anchorId="17F55BB7" wp14:editId="66B589F0">
                <wp:simplePos x="0" y="0"/>
                <wp:positionH relativeFrom="column">
                  <wp:posOffset>-2540</wp:posOffset>
                </wp:positionH>
                <wp:positionV relativeFrom="paragraph">
                  <wp:posOffset>216535</wp:posOffset>
                </wp:positionV>
                <wp:extent cx="6122035" cy="5123180"/>
                <wp:effectExtent l="0" t="0" r="0" b="7620"/>
                <wp:wrapThrough wrapText="bothSides">
                  <wp:wrapPolygon edited="0">
                    <wp:start x="1165" y="0"/>
                    <wp:lineTo x="1165" y="2356"/>
                    <wp:lineTo x="3405" y="3534"/>
                    <wp:lineTo x="4391" y="3534"/>
                    <wp:lineTo x="807" y="4284"/>
                    <wp:lineTo x="448" y="4498"/>
                    <wp:lineTo x="179" y="5676"/>
                    <wp:lineTo x="448" y="18955"/>
                    <wp:lineTo x="90" y="20668"/>
                    <wp:lineTo x="90" y="21525"/>
                    <wp:lineTo x="18730" y="21525"/>
                    <wp:lineTo x="18730" y="20668"/>
                    <wp:lineTo x="15952" y="18955"/>
                    <wp:lineTo x="17565" y="17991"/>
                    <wp:lineTo x="17565" y="17241"/>
                    <wp:lineTo x="16310" y="17241"/>
                    <wp:lineTo x="18909" y="15742"/>
                    <wp:lineTo x="18909" y="13815"/>
                    <wp:lineTo x="21329" y="13065"/>
                    <wp:lineTo x="21329" y="12101"/>
                    <wp:lineTo x="18909" y="12101"/>
                    <wp:lineTo x="19088" y="10388"/>
                    <wp:lineTo x="9051" y="8674"/>
                    <wp:lineTo x="14249" y="8674"/>
                    <wp:lineTo x="16131" y="8246"/>
                    <wp:lineTo x="16131" y="6211"/>
                    <wp:lineTo x="13443" y="5569"/>
                    <wp:lineTo x="9320" y="5247"/>
                    <wp:lineTo x="12815" y="3641"/>
                    <wp:lineTo x="12995" y="2999"/>
                    <wp:lineTo x="12546" y="2784"/>
                    <wp:lineTo x="8603" y="1821"/>
                    <wp:lineTo x="8603" y="0"/>
                    <wp:lineTo x="1165" y="0"/>
                  </wp:wrapPolygon>
                </wp:wrapThrough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2035" cy="5123180"/>
                          <a:chOff x="0" y="0"/>
                          <a:chExt cx="6122035" cy="5123180"/>
                        </a:xfrm>
                      </wpg:grpSpPr>
                      <wpg:grpSp>
                        <wpg:cNvPr id="29" name="Group 29"/>
                        <wpg:cNvGrpSpPr/>
                        <wpg:grpSpPr>
                          <a:xfrm>
                            <a:off x="0" y="0"/>
                            <a:ext cx="5351145" cy="5123180"/>
                            <a:chOff x="0" y="0"/>
                            <a:chExt cx="5351145" cy="5123180"/>
                          </a:xfrm>
                        </wpg:grpSpPr>
                        <wps:wsp>
                          <wps:cNvPr id="2052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2523" y="0"/>
                              <a:ext cx="2199640" cy="617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725FFC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 xml:space="preserve">Purified </w:t>
                                </w: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T. annulata</w:t>
                                </w:r>
                              </w:p>
                              <w:p w14:paraId="49D8F3E1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Cell lysis and homogenisation</w:t>
                                </w:r>
                              </w:p>
                              <w:p w14:paraId="2310D475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in 2% Triton X-114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055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51280" y="643255"/>
                              <a:ext cx="2334895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6BCC7E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 xml:space="preserve">Centrifuge to remove cell debris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058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305560"/>
                              <a:ext cx="894715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68354F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Pellet (P1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059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44320" y="1305560"/>
                              <a:ext cx="241427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035307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Transfer supernatant in new tube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062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50160" y="1569720"/>
                              <a:ext cx="2040255" cy="4419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E43A5D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incubation at -20°C for 24 h</w:t>
                                </w:r>
                              </w:p>
                              <w:p w14:paraId="279FDA94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 xml:space="preserve">phase separation 37°C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066" name="Text Box 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4955" y="2334895"/>
                              <a:ext cx="1674495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DF2634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Aqueous phase (AP1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061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92400" y="2345055"/>
                              <a:ext cx="160655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2A663B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Detergent-rich phase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069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00400" y="2610485"/>
                              <a:ext cx="1877695" cy="617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B21591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Re-extraction with 0.06%</w:t>
                                </w:r>
                              </w:p>
                              <w:p w14:paraId="15F22FC0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Triton X-114</w:t>
                                </w:r>
                              </w:p>
                              <w:p w14:paraId="071E8496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 xml:space="preserve">phase separation 37°C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068" name="Text Box 2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69920" y="3596640"/>
                              <a:ext cx="200406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07E1AF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Detergent- rich phase (DP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073" name="Text 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82320" y="3596640"/>
                              <a:ext cx="203835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B0019E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Aqueous phase (AP2, AP3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115" name="Line 67"/>
                          <wps:cNvCnPr/>
                          <wps:spPr bwMode="auto">
                            <a:xfrm>
                              <a:off x="1153160" y="2614930"/>
                              <a:ext cx="0" cy="22860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92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3680" y="2880360"/>
                              <a:ext cx="160655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73F1D18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Acetone precipitation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118" name="Line 70"/>
                          <wps:cNvCnPr/>
                          <wps:spPr bwMode="auto">
                            <a:xfrm>
                              <a:off x="2019300" y="3890010"/>
                              <a:ext cx="0" cy="22860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Line 70"/>
                          <wps:cNvCnPr/>
                          <wps:spPr bwMode="auto">
                            <a:xfrm>
                              <a:off x="4457913" y="3869690"/>
                              <a:ext cx="0" cy="22860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27760" y="4081781"/>
                              <a:ext cx="160655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8F4791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Acetone precipitation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5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41065" y="4071621"/>
                              <a:ext cx="160655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DA506A" w14:textId="77777777" w:rsidR="00657535" w:rsidRPr="001D65C5" w:rsidRDefault="00657535" w:rsidP="00EC3B1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D65C5">
                                  <w:rPr>
                                    <w:rFonts w:ascii="Arial" w:eastAsia="ＭＳ Ｐゴシック" w:hAnsi="Arial" w:cs="ＭＳ Ｐゴシック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Acetone precipitation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g:grpSp>
                          <wpg:cNvPr id="26" name="Group 26"/>
                          <wpg:cNvGrpSpPr/>
                          <wpg:grpSpPr>
                            <a:xfrm>
                              <a:off x="184150" y="1588770"/>
                              <a:ext cx="4295352" cy="3185160"/>
                              <a:chOff x="0" y="0"/>
                              <a:chExt cx="4295352" cy="3185160"/>
                            </a:xfrm>
                          </wpg:grpSpPr>
                          <wpg:grpSp>
                            <wpg:cNvPr id="23" name="Group 23"/>
                            <wpg:cNvGrpSpPr/>
                            <wpg:grpSpPr>
                              <a:xfrm>
                                <a:off x="0" y="0"/>
                                <a:ext cx="4295352" cy="2966297"/>
                                <a:chOff x="0" y="0"/>
                                <a:chExt cx="4295352" cy="2966297"/>
                              </a:xfrm>
                            </wpg:grpSpPr>
                            <wps:wsp>
                              <wps:cNvPr id="2096" name="Line 48"/>
                              <wps:cNvCnPr/>
                              <wps:spPr bwMode="auto">
                                <a:xfrm flipH="1">
                                  <a:off x="2540" y="0"/>
                                  <a:ext cx="11430" cy="296608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97" name="Line 49"/>
                              <wps:cNvCnPr/>
                              <wps:spPr bwMode="auto">
                                <a:xfrm>
                                  <a:off x="490220" y="1559560"/>
                                  <a:ext cx="0" cy="140652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98" name="Line 50"/>
                              <wps:cNvCnPr/>
                              <wps:spPr bwMode="auto">
                                <a:xfrm>
                                  <a:off x="1840865" y="2767330"/>
                                  <a:ext cx="0" cy="19812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99" name="Line 51"/>
                              <wps:cNvCnPr/>
                              <wps:spPr bwMode="auto">
                                <a:xfrm>
                                  <a:off x="4293235" y="2811780"/>
                                  <a:ext cx="0" cy="1524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02" name="Line 54"/>
                              <wps:cNvCnPr/>
                              <wps:spPr bwMode="auto">
                                <a:xfrm flipH="1" flipV="1">
                                  <a:off x="0" y="2954020"/>
                                  <a:ext cx="4295352" cy="1227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2113" name="Line 65"/>
                            <wps:cNvCnPr/>
                            <wps:spPr bwMode="auto">
                              <a:xfrm>
                                <a:off x="210820" y="295656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7" name="Group 27"/>
                          <wpg:cNvGrpSpPr/>
                          <wpg:grpSpPr>
                            <a:xfrm>
                              <a:off x="8890" y="4855845"/>
                              <a:ext cx="5342255" cy="267335"/>
                              <a:chOff x="0" y="0"/>
                              <a:chExt cx="5342255" cy="267335"/>
                            </a:xfrm>
                          </wpg:grpSpPr>
                          <wps:wsp>
                            <wps:cNvPr id="2101" name="Text Box 5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948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C333C2" w14:textId="77777777" w:rsidR="00657535" w:rsidRPr="001D65C5" w:rsidRDefault="00657535" w:rsidP="00EC3B1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1D65C5">
                                    <w:rPr>
                                      <w:rFonts w:ascii="Arial" w:eastAsia="ＭＳ Ｐゴシック" w:hAnsi="Arial" w:cs="ＭＳ Ｐゴシック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  <w:t>SDS-PAGE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2106" name="Text Box 5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08760" y="0"/>
                                <a:ext cx="1126490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6A72364" w14:textId="77777777" w:rsidR="00657535" w:rsidRPr="001D65C5" w:rsidRDefault="00657535" w:rsidP="00EC3B1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1D65C5">
                                    <w:rPr>
                                      <w:rFonts w:ascii="Arial" w:eastAsia="ＭＳ Ｐゴシック" w:hAnsi="Arial" w:cs="ＭＳ Ｐゴシック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  <w:t>Trypsin digest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2109" name="Text Box 6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64535" y="635"/>
                                <a:ext cx="97091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14065FF" w14:textId="77777777" w:rsidR="00657535" w:rsidRPr="001D65C5" w:rsidRDefault="00657535" w:rsidP="00EC3B1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1D65C5">
                                    <w:rPr>
                                      <w:rFonts w:ascii="Arial" w:eastAsia="ＭＳ Ｐゴシック" w:hAnsi="Arial" w:cs="ＭＳ Ｐゴシック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  <w:t>LC- MS/MS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2121" name="Text Box 7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667885" y="0"/>
                                <a:ext cx="674370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FB85586" w14:textId="77777777" w:rsidR="00657535" w:rsidRPr="001D65C5" w:rsidRDefault="00657535" w:rsidP="00EC3B1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1D65C5">
                                    <w:rPr>
                                      <w:rFonts w:ascii="Arial" w:eastAsia="ＭＳ Ｐゴシック" w:hAnsi="Arial" w:cs="ＭＳ Ｐゴシック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  <w:t>Mascot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2107" name="Line 59"/>
                            <wps:cNvCnPr/>
                            <wps:spPr bwMode="auto">
                              <a:xfrm>
                                <a:off x="929640" y="133985"/>
                                <a:ext cx="6096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" name="Line 59"/>
                            <wps:cNvCnPr/>
                            <wps:spPr bwMode="auto">
                              <a:xfrm>
                                <a:off x="2637790" y="133350"/>
                                <a:ext cx="6096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" name="Line 59"/>
                            <wps:cNvCnPr/>
                            <wps:spPr bwMode="auto">
                              <a:xfrm>
                                <a:off x="4206240" y="133350"/>
                                <a:ext cx="49085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2" name="Group 22"/>
                          <wpg:cNvGrpSpPr/>
                          <wpg:grpSpPr>
                            <a:xfrm>
                              <a:off x="193040" y="637540"/>
                              <a:ext cx="2311400" cy="641350"/>
                              <a:chOff x="0" y="0"/>
                              <a:chExt cx="2311400" cy="641350"/>
                            </a:xfrm>
                          </wpg:grpSpPr>
                          <wps:wsp>
                            <wps:cNvPr id="2053" name="Line 5"/>
                            <wps:cNvCnPr/>
                            <wps:spPr bwMode="auto">
                              <a:xfrm>
                                <a:off x="1092200" y="0"/>
                                <a:ext cx="0" cy="41275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6" name="Line 38"/>
                            <wps:cNvCnPr/>
                            <wps:spPr bwMode="auto">
                              <a:xfrm>
                                <a:off x="0" y="412750"/>
                                <a:ext cx="2311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10" name="Line 62"/>
                            <wps:cNvCnPr/>
                            <wps:spPr bwMode="auto">
                              <a:xfrm>
                                <a:off x="5080" y="41275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11" name="Line 63"/>
                            <wps:cNvCnPr/>
                            <wps:spPr bwMode="auto">
                              <a:xfrm>
                                <a:off x="2311400" y="41275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5" name="Group 25"/>
                          <wpg:cNvGrpSpPr/>
                          <wpg:grpSpPr>
                            <a:xfrm>
                              <a:off x="1139190" y="1587500"/>
                              <a:ext cx="2006600" cy="793750"/>
                              <a:chOff x="0" y="0"/>
                              <a:chExt cx="2006600" cy="793750"/>
                            </a:xfrm>
                          </wpg:grpSpPr>
                          <wps:wsp>
                            <wps:cNvPr id="2060" name="Line 12"/>
                            <wps:cNvCnPr/>
                            <wps:spPr bwMode="auto">
                              <a:xfrm>
                                <a:off x="1371600" y="0"/>
                                <a:ext cx="0" cy="56515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63" name="Line 15"/>
                            <wps:cNvCnPr/>
                            <wps:spPr bwMode="auto">
                              <a:xfrm>
                                <a:off x="0" y="565150"/>
                                <a:ext cx="20002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12" name="Line 64"/>
                            <wps:cNvCnPr/>
                            <wps:spPr bwMode="auto">
                              <a:xfrm>
                                <a:off x="0" y="56515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16" name="Line 68"/>
                            <wps:cNvCnPr/>
                            <wps:spPr bwMode="auto">
                              <a:xfrm>
                                <a:off x="2006600" y="56515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4" name="Group 24"/>
                          <wpg:cNvGrpSpPr/>
                          <wpg:grpSpPr>
                            <a:xfrm>
                              <a:off x="2009140" y="2656205"/>
                              <a:ext cx="2438400" cy="987425"/>
                              <a:chOff x="0" y="0"/>
                              <a:chExt cx="2438400" cy="987425"/>
                            </a:xfrm>
                          </wpg:grpSpPr>
                          <wps:wsp>
                            <wps:cNvPr id="2067" name="Line 19"/>
                            <wps:cNvCnPr/>
                            <wps:spPr bwMode="auto">
                              <a:xfrm>
                                <a:off x="1143000" y="0"/>
                                <a:ext cx="0" cy="7493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75" name="Line 27"/>
                            <wps:cNvCnPr/>
                            <wps:spPr bwMode="auto">
                              <a:xfrm>
                                <a:off x="0" y="758825"/>
                                <a:ext cx="2438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14" name="Line 66"/>
                            <wps:cNvCnPr/>
                            <wps:spPr bwMode="auto">
                              <a:xfrm>
                                <a:off x="0" y="758825"/>
                                <a:ext cx="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17" name="Line 69"/>
                            <wps:cNvCnPr/>
                            <wps:spPr bwMode="auto">
                              <a:xfrm>
                                <a:off x="2438400" y="758825"/>
                                <a:ext cx="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  <wpg:grpSp>
                        <wpg:cNvPr id="28" name="Group 28"/>
                        <wpg:cNvGrpSpPr/>
                        <wpg:grpSpPr>
                          <a:xfrm>
                            <a:off x="4309745" y="2463800"/>
                            <a:ext cx="999490" cy="1270635"/>
                            <a:chOff x="0" y="0"/>
                            <a:chExt cx="999490" cy="1270635"/>
                          </a:xfrm>
                        </wpg:grpSpPr>
                        <wps:wsp>
                          <wps:cNvPr id="2079" name="Line 31"/>
                          <wps:cNvCnPr/>
                          <wps:spPr bwMode="auto">
                            <a:xfrm flipV="1">
                              <a:off x="996950" y="0"/>
                              <a:ext cx="0" cy="127063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1" name="Line 33"/>
                          <wps:cNvCnPr/>
                          <wps:spPr bwMode="auto">
                            <a:xfrm flipH="1">
                              <a:off x="0" y="8255"/>
                              <a:ext cx="990600" cy="444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95" name="Line 47"/>
                          <wps:cNvCnPr/>
                          <wps:spPr bwMode="auto">
                            <a:xfrm flipH="1">
                              <a:off x="838200" y="1263650"/>
                              <a:ext cx="16129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30" name="Text Box 44"/>
                        <wps:cNvSpPr txBox="1">
                          <a:spLocks noChangeArrowheads="1"/>
                        </wps:cNvSpPr>
                        <wps:spPr bwMode="auto">
                          <a:xfrm>
                            <a:off x="5303520" y="2868930"/>
                            <a:ext cx="81851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9B4A28" w14:textId="77777777" w:rsidR="00657535" w:rsidRPr="001D65C5" w:rsidRDefault="00657535" w:rsidP="00E408C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ＭＳ Ｐゴシック" w:hAnsi="Arial" w:cs="ＭＳ Ｐゴシック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repeat 1x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id="Group 31" o:spid="_x0000_s1026" style="position:absolute;margin-left:-.15pt;margin-top:17.05pt;width:482.05pt;height:403.4pt;z-index:251737088" coordsize="6122035,51231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bymuKILAADUkgAADgAAAGRycy9lMm9Eb2MueG1s7F1bk9rIFX5PVf6Divcx6larpaaMt+wZj/Ow&#10;SbZqN3mXQQxUAFGSbMaVyn/P1xe1JC4eLmMB694HLzBIqFvn8p1zvnP09pfnxdz7mubFLFsOe+SN&#10;3/PS5Sgbz5ZPw96//ni8i3teUSbLcTLPlumw9y0ter+8++tf3q5Xg5Rm02w+TnMPJ1kWg/Vq2JuW&#10;5WrQ7xejabpIijfZKl3ij5MsXyQl3uZP/XGerHH2xbxPfZ/311k+XuXZKC0KfPqg/9h7p84/maSj&#10;8p+TSZGW3nzYw7WV6t9c/ftZ/tt/9zYZPOXJajobmctITriKRTJb4kftqR6SMvG+5LOtUy1mozwr&#10;skn5ZpQt+tlkMhulag1YDfE3VvMpz76s1FqeBuunld0mbO3GPp182tE/vv6We7PxsBeQnrdMFrhH&#10;6mc9vMfmrFdPA3znU776ffVbbj540u/kep8n+UL+HyvxntW2frPbmj6X3ggfckKpH4Q9b4S/hYQG&#10;JDYbP5ri7mwdN5p+fOHIfvXDfXl99nLsG3vdZm1UtNeG96+0tjAICWGnrG3fkXvXBgUpahkozpOB&#10;36fJKlWiVcj7W+2TH9Jqp/6Qt+9D9uwxvVfqe1IIvPIZH0PZlcAXq1+z0X8Kb5ndT5PlU/o+z7P1&#10;NE3GuEAlQbhF9lB5X4pBIU/yef33bAxhS76UmTrRhiRRQUMa9LxtcaJECM6gzFKcOIkgXPIK7b4l&#10;g1VelJ/SbOHJF8NeDiugfiL5+mtR6q9WX5Gyu8weZ/M5Pk8G82XrA5xTf4K9wKHyb3JXlGL/V/ji&#10;Y/wxZneM8o93zB+P794/3rM7/kii8CF4uL9/IP+Tv0vYYDobj9Ol/JnKyBB22A005k6bB2tmimw+&#10;G8vTyUtSxjK9n+fe1wRmLhmN0mWp9x5/rL/Zb1+J2jIsZ2NVhDL/AxV3jzyO7tiEhXci8uM7n4gP&#10;gvtMsIfH9qp+nS3T81flrYc9EdJQC1V90VvLK593LC0ZLGYlHMl8thj2Yl/+J2UiGUhJ/Lgcq9dl&#10;Mpvr142dkFdf7wRueHWrldxKUdVCWz5/fsZZpPx+zsbfIMFreI1hbwm3pq959R6i/DhTAlZ/DeeW&#10;b6C6+uAudBjmSFtyq8PRRXSYwDhS2HqpxJwFNAz1TZE6JB0DDQIWC2M8KeeRvmtOk50m/2BNVojH&#10;KsXVKzRA9IZCE2XfpGWB9+7OK2tdJoEfhtxY2EqZY8Ei4nTZeeWm7+7CKytd5pWDu3pdtqGIdc7E&#10;RFod6zIJGXzydzSaMiDt2Km0U+mLqLQCizWQvl68zbdjZnKhoDkMfQLHLAE3CbmIdGiso1aFuH3m&#10;SxiuYmcG/dZe3CFuh7i7QNxWK67dS3O+jbjjCmJ0irhpxIRUWGh0FS6rZEYFuwmPGL6hNdrF0Fvp&#10;IpcN+1HZMF01qJTi6jXaljdq3B1UF9+tRnOBFKt20jRgIWJpeR21k4YH53DkTqVdgruR5e8slKaV&#10;Vly9Sm+H0vQyoTTCaABro9Kc+AxRc1ul4yjilZd2NSvnpVXhrjOVrrPFV6/T26luHcN2nuoOCBfC&#10;pMeCUHBZcm7ptNJ5GWzLOrRD3k6nu9VpQ2G5/nJ0BBbHRvUKZX6oUucqHcW0Snjv0WgWAZo7jXbA&#10;+xLA2yaYrtxJE1nm1RqtuD/cFtIRR98vDU3wQJ4XTgZPa6EzE8GGm63Ukcb8JXrIHFwexcU5hOh1&#10;LuEI3EzDK9rBMfLKbyuQ28p8Bk7cPO3JH1uk4543T0GTla9g/66WXWYJcQ2elDYJmh9V8aUUJW6D&#10;J6VlV65OmvcuaU9iuwzDbMK52wxPEHBDe6Jx7Ae6yOISPCA4OwYjrMLlGIwqZ2tzJFfvZ2wwqPxM&#10;1OQ8HetnQK+Ha9F+JoiFD7Z9O5xzfqZzFvMt+hlio5nzZZKxMBLyhEggBDEXXDiZnA17F2XW36RM&#10;sgqP29rWhZAPIRSJbm1lmR+TKFbOxkEfB31Ub8rFoc+NYJ86wr60RgdgiaEcrXwU8yPCdYnNabTT&#10;6OvQ6NcoV5seUpmSVu2uVTukZYHpllhqWOZHtcSSmBFJ5gDGI2GMOvAGxmNUoBUUuQtZRkJrbCiz&#10;YarQ9FJ37L4jLZsTKZiDumMtpDXLNLyYo5apV/i9tVHU0KhQucJkcNTaGkfuXVsn3bHCCoQC/8xm&#10;bA9NfHqT+Wz1t6p31jRN01DWHHD3N3YPjcVIhuryIvbO16QCuwNbfa7Xk/50yc3GDIOjevP39WVD&#10;b5opd2arf4dKniSYGXljwpc909oihWKrk8vIHGHw+7pS52TuvHbtWwwqqS/a6Tc4Mei1Kdoem36D&#10;F/RjAyNpxKNgT5mHiJhowoeTuZ9S5iynT3nY0MZrp9g5KgIq547AtdKYIBmx4WArQxcqPq52WtUY&#10;impAhJkh4Xxre2TN7rEUN2nniG8Lh1rmmkXDg+xcjerUq39v4DvtagHz0Xu1IYEtCI8xOZGCx870&#10;XZXpq8OorkZ4kI0qAxzn6a6XEj82cA8yyPfBPeoIFp2N73llO9kW0H3JDBtBmCjfsHaOivJjVE6V&#10;PwXDPYwx9wpiWacCw4BR211KJcgzX3gp2t9zoLWD9QKrcTw/fowO8bc7hsLLdAzpLd9wHZjKJNy8&#10;DTcFqzHgq5spWJpDYjl/104i8W3OzpZSwmberrvhOUgDx1VxdEOZ4fCRkkGo4noJ3Ew7O2+ku/6g&#10;WxmfQ3ybH7DazJs5gu60OaCcoXCj0BCvgE7Vle+cc3PwpGsN6rY1CLDQhIvX7pxBJtjsDUK7UB3r&#10;dqfODOMnYznsarsOhwkbAaq2zje7ebN1uNGdb7bpyGtXZt9mGHQe9ZwapUDN31TFSRDIKXStTAP3&#10;MbnKqKSC0jZVcMVVcdcU1HVTELFo8XyJpDyIIpP9gkgGuhxaJ7+cSLr+gdazKPZROSrEc75IMupz&#10;1a8MzLJLJEH0QJpWAxdnJTsZzH+RzL6tX5rMvqFEHpXZl91RxuHC0ElGWsvh4qEd4AMZj8sZJrub&#10;L7yU2t9zoPXXl0jt+8jjN9lUNlw6gWSAjAQydzsz9Ga3GHoi9G7ZRV8xSMFdx2Ve51MvXlm5TIOy&#10;fazOD3qkSmwT0MriB83k80H0ggZ1T8tZLVE1/Gjp2c0Yeydtr0wUJWhrbZo2zCbGHp9I2kO9Yr/A&#10;GevmaAPdPfXnJu0fwXj7lkQ283vH2j9r5YB4d1lBJ5S3HoTVeFB346iHu+mXQGdVYw6CGj2AxiBe&#10;g+COQ7wkEKQK6MMYGG0T8+L5gjbLFAmg4kMx7+4DLfyr19gdncWXXbmNoT3kHMdAAjQCfhf0gmcm&#10;u560f3ec2oOe1/gn4tT6vB1h1RWpE0IsjUFqiWqAXsy2phAzVZpx0iYfoopn/J3zYMEbhRg2A6JC&#10;LG5LJq8qbQ5c3Dq46CbiJ6Qd8fNzIn75kOPK1e4ygU4ob10oazT4PcRrR7wYxGtM3FGIF7IkkMXV&#10;DVFoBJCMQyC0hj9lAfr0jEiJOGK6/fPldm26+8ALI952PRrFwNNTIaoX+7uIF89pkfPFHOL9OTGI&#10;H9mYVGEQagnSJ2OQCOMiKgWsiIUtRXPS9vMiXusPNOK1BN5XlTYHLm4dXHSFeNuulp/jaq2JQ453&#10;lwl0QnnrQtlEvM3XdlzRVr7XTqIw6NdEVEehXwzTERFaFtU4AMaDWKO1Gv0KIcCY0ckk1OyRwzLw&#10;+CWOw54DL4t+ozb3LWh2SRxUdtnZyy4wpFQm3LZZ0tsbZ9fv6A79fjGapoukeLNzGtCfKfOLiZ/N&#10;OkNwdLmvnqawRXwAHN6IWIVAYcOIHsM83VuJvxwXuGsuMOYZtSM0dnSEtlMy4wDTFbRFJOAI86pI&#10;WEVshBNaeRUXsF1fwNYGIB2MEZQz/Taeh3Shac1h4GPypJZdTP+It569EstxlNAa15XsupIv0JVs&#10;ocPJnU9KuddPK0VqfcqT1XQ2ekjKpPlePapmkNJsms3Haf7u/wAAAP//AwBQSwMEFAAGAAgAAAAh&#10;AJhU+kDfAAAACAEAAA8AAABkcnMvZG93bnJldi54bWxMj0FrwkAUhO+F/oflCb3pJo0VjXkRkbYn&#10;KVQLpbc1+0yC2d2QXZP47/t6qsdhhplvss1oGtFT52tnEeJZBIJs4XRtS4Sv49t0CcIHZbVqnCWE&#10;G3nY5I8PmUq1G+wn9YdQCi6xPlUIVQhtKqUvKjLKz1xLlr2z64wKLLtS6k4NXG4a+RxFC2lUbXmh&#10;Ui3tKiouh6tBeB/UsE3i135/Oe9uP8eXj+99TIhPk3G7BhFoDP9h+MNndMiZ6eSuVnvRIEwTDiIk&#10;8xgE26tFwk9OCMt5tAKZZ/L+QP4LAAD//wMAUEsBAi0AFAAGAAgAAAAhAOSZw8D7AAAA4QEAABMA&#10;AAAAAAAAAAAAAAAAAAAAAFtDb250ZW50X1R5cGVzXS54bWxQSwECLQAUAAYACAAAACEAI7Jq4dcA&#10;AACUAQAACwAAAAAAAAAAAAAAAAAsAQAAX3JlbHMvLnJlbHNQSwECLQAUAAYACAAAACEA5bymuKIL&#10;AADUkgAADgAAAAAAAAAAAAAAAAAsAgAAZHJzL2Uyb0RvYy54bWxQSwECLQAUAAYACAAAACEAmFT6&#10;QN8AAAAIAQAADwAAAAAAAAAAAAAAAAD6DQAAZHJzL2Rvd25yZXYueG1sUEsFBgAAAAAEAAQA8wAA&#10;AAYPAAAAAA==&#10;">
                <v:group id="Group 29" o:spid="_x0000_s1027" style="position:absolute;width:5351145;height:5123180" coordsize="5351145,51231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a6E6xAAAANsAAAAPAAAAZHJzL2Rvd25yZXYueG1sRI9Bi8IwFITvwv6H8Ba8&#10;aVoXZa1GEdkVDyKoC+Lt0TzbYvNSmmxb/70RBI/DzHzDzJedKUVDtSssK4iHEQji1OqCMwV/p9/B&#10;NwjnkTWWlknBnRwsFx+9OSbatnyg5ugzESDsElSQe18lUro0J4NuaCvi4F1tbdAHWWdS19gGuCnl&#10;KIom0mDBYSHHitY5pbfjv1GwabFdfcU/ze52Xd8vp/H+vItJqf5nt5qB8NT5d/jV3moFoyk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a6E6xAAAANsAAAAP&#10;AAAAAAAAAAAAAAAAAKkCAABkcnMvZG93bnJldi54bWxQSwUGAAAAAAQABAD6AAAAmgMAAAAA&#10;"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4" o:spid="_x0000_s1028" type="#_x0000_t202" style="position:absolute;left:292523;width:2199640;height:61722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f6/FxAAA&#10;AN0AAAAPAAAAZHJzL2Rvd25yZXYueG1sRI/disIwFITvhX2HcBb2TlO7WKQaRZYVllXx9wEOzbEt&#10;Nieliba+vREEL4eZ+YaZzjtTiRs1rrSsYDiIQBBnVpecKzgdl/0xCOeRNVaWScGdHMxnH70pptq2&#10;vKfbweciQNilqKDwvk6ldFlBBt3A1sTBO9vGoA+yyaVusA1wU8k4ihJpsOSwUGBNPwVll8PVKPj/&#10;XiV2t/7dJotNtzftyt3dZazU12e3mIDw1Pl3+NX+0wriaBTD8014AnL2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H+vxcQAAADdAAAADwAAAAAAAAAAAAAAAACXAgAAZHJzL2Rv&#10;d25yZXYueG1sUEsFBgAAAAAEAAQA9QAAAIgDAAAAAA==&#10;" filled="f" fillcolor="#4f81bd [3204]" stroked="f" strokecolor="black [3213]">
                    <v:textbox style="mso-fit-shape-to-text:t">
                      <w:txbxContent>
                        <w:p w14:paraId="07725FFC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 xml:space="preserve">Purified </w:t>
                          </w:r>
                          <w:r w:rsidRPr="001D65C5">
                            <w:rPr>
                              <w:rFonts w:ascii="Arial" w:eastAsia="ＭＳ Ｐゴシック" w:hAnsi="Arial" w:cs="ＭＳ Ｐゴシック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T. annulata</w:t>
                          </w:r>
                        </w:p>
                        <w:p w14:paraId="49D8F3E1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Cell lysis and homogenisation</w:t>
                          </w:r>
                        </w:p>
                        <w:p w14:paraId="2310D475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proofErr w:type="gramStart"/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in</w:t>
                          </w:r>
                          <w:proofErr w:type="gramEnd"/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 xml:space="preserve"> 2% Triton X-114</w:t>
                          </w:r>
                        </w:p>
                      </w:txbxContent>
                    </v:textbox>
                  </v:shape>
                  <v:shape id="Text Box 7" o:spid="_x0000_s1029" type="#_x0000_t202" style="position:absolute;left:1351280;top:643255;width:233489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ljexxQAA&#10;AN0AAAAPAAAAZHJzL2Rvd25yZXYueG1sRI/disIwFITvhX2HcBa803QVS6lGkUVB/GFXdx/g0Bzb&#10;YnNSmmjr2xtB8HKYmW+Y2aIzlbhR40rLCr6GEQjizOqScwX/f+tBAsJ5ZI2VZVJwJweL+Udvhqm2&#10;LR/pdvK5CBB2KSoovK9TKV1WkEE3tDVx8M62MeiDbHKpG2wD3FRyFEWxNFhyWCiwpu+CssvpahRs&#10;x7vY/u5XP/Hy0B1Nu3N3d0mU6n92yykIT51/h1/tjVYwiiYTeL4JT0DO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eWN7HFAAAA3QAAAA8AAAAAAAAAAAAAAAAAlwIAAGRycy9k&#10;b3ducmV2LnhtbFBLBQYAAAAABAAEAPUAAACJAwAAAAA=&#10;" filled="f" fillcolor="#4f81bd [3204]" stroked="f" strokecolor="black [3213]">
                    <v:textbox style="mso-fit-shape-to-text:t">
                      <w:txbxContent>
                        <w:p w14:paraId="286BCC7E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 xml:space="preserve">Centrifuge to remove cell debris </w:t>
                          </w:r>
                        </w:p>
                      </w:txbxContent>
                    </v:textbox>
                  </v:shape>
                  <v:shape id="Text Box 10" o:spid="_x0000_s1030" type="#_x0000_t202" style="position:absolute;top:1305560;width:89471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l5gvwgAA&#10;AN0AAAAPAAAAZHJzL2Rvd25yZXYueG1sRE/LisIwFN0P+A/hCrMbUxWL1KYi4oCMDj4/4NJc22Jz&#10;U5qMrX9vFsIsD+edLntTiwe1rrKsYDyKQBDnVldcKLhevr/mIJxH1lhbJgVPcrDMBh8pJtp2fKLH&#10;2RcihLBLUEHpfZNI6fKSDLqRbYgDd7OtQR9gW0jdYhfCTS0nURRLgxWHhhIbWpeU389/RsHPdBfb&#10;435ziFe//cl0O/d097lSn8N+tQDhqff/4rd7qxVMolmYG96EJyCz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mXmC/CAAAA3QAAAA8AAAAAAAAAAAAAAAAAlwIAAGRycy9kb3du&#10;cmV2LnhtbFBLBQYAAAAABAAEAPUAAACGAwAAAAA=&#10;" filled="f" fillcolor="#4f81bd [3204]" stroked="f" strokecolor="black [3213]">
                    <v:textbox style="mso-fit-shape-to-text:t">
                      <w:txbxContent>
                        <w:p w14:paraId="3268354F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Pellet (P1)</w:t>
                          </w:r>
                        </w:p>
                      </w:txbxContent>
                    </v:textbox>
                  </v:shape>
                  <v:shape id="Text Box 11" o:spid="_x0000_s1031" type="#_x0000_t202" style="position:absolute;left:1544320;top:1305560;width:241998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2z20xgAA&#10;AN0AAAAPAAAAZHJzL2Rvd25yZXYueG1sRI/RasJAFETfC/7DcoW+1Y2WBhtdg4iFUiua1A+4ZK9J&#10;SPZuyG5N/PtuodDHYWbOMOt0NK24Ue9qywrmswgEcWF1zaWCy9fb0xKE88gaW8uk4E4O0s3kYY2J&#10;tgNndMt9KQKEXYIKKu+7REpXVGTQzWxHHLyr7Q36IPtS6h6HADetXERRLA3WHBYq7GhXUdHk30bB&#10;x/MhtufP/SneHsfMDAd3d81SqcfpuF2B8DT6//Bf+10rWEQvr/D7JjwBufk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G2z20xgAAAN0AAAAPAAAAAAAAAAAAAAAAAJcCAABkcnMv&#10;ZG93bnJldi54bWxQSwUGAAAAAAQABAD1AAAAigMAAAAA&#10;" filled="f" fillcolor="#4f81bd [3204]" stroked="f" strokecolor="black [3213]">
                    <v:textbox style="mso-fit-shape-to-text:t">
                      <w:txbxContent>
                        <w:p w14:paraId="6C035307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Transfer supernatant in new tube</w:t>
                          </w:r>
                        </w:p>
                      </w:txbxContent>
                    </v:textbox>
                  </v:shape>
                  <v:shape id="Text Box 14" o:spid="_x0000_s1032" type="#_x0000_t202" style="position:absolute;left:2550160;top:1569720;width:2040255;height:44196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E2V4xQAA&#10;AN0AAAAPAAAAZHJzL2Rvd25yZXYueG1sRI/RaoNAFETfC/2H5Rb6VtdakGCzCaG0EGpKos0HXNwb&#10;lbh3xd1E/ftuoJDHYWbOMMv1ZDpxpcG1lhW8RjEI4srqlmsFx9+vlwUI55E1dpZJwUwO1qvHhyVm&#10;2o5c0LX0tQgQdhkqaLzvMyld1ZBBF9meOHgnOxj0QQ611AOOAW46mcRxKg22HBYa7OmjoepcXoyC&#10;77c8tYfd5z7d/EyFGXM3u/NCqeenafMOwtPk7+H/9lYrSOI0gdub8ATk6g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YTZXjFAAAA3QAAAA8AAAAAAAAAAAAAAAAAlwIAAGRycy9k&#10;b3ducmV2LnhtbFBLBQYAAAAABAAEAPUAAACJAwAAAAA=&#10;" filled="f" fillcolor="#4f81bd [3204]" stroked="f" strokecolor="black [3213]">
                    <v:textbox style="mso-fit-shape-to-text:t">
                      <w:txbxContent>
                        <w:p w14:paraId="2DE43A5D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proofErr w:type="gramStart"/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incubation</w:t>
                          </w:r>
                          <w:proofErr w:type="gramEnd"/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 xml:space="preserve"> at -20°C for 24 h</w:t>
                          </w:r>
                        </w:p>
                        <w:p w14:paraId="279FDA94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proofErr w:type="gramStart"/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phase</w:t>
                          </w:r>
                          <w:proofErr w:type="gramEnd"/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 xml:space="preserve"> separation 37°C </w:t>
                          </w:r>
                        </w:p>
                      </w:txbxContent>
                    </v:textbox>
                  </v:shape>
                  <v:shape id="Text Box 18" o:spid="_x0000_s1033" type="#_x0000_t202" style="position:absolute;left:274955;top:2334895;width:167449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KGN7xQAA&#10;AN0AAAAPAAAAZHJzL2Rvd25yZXYueG1sRI/RasJAFETfC/7DcoW+1U0VFomuIkWhmJaa2A+4ZG+T&#10;YPZuyG5N8vfdQqGPw8ycYbb70bbiTr1vHGt4XiQgiEtnGq40fF5PT2sQPiAbbB2Thok87Hezhy2m&#10;xg2c070IlYgQ9ilqqEPoUil9WZNFv3AdcfS+XG8xRNlX0vQ4RLht5TJJlLTYcFyosaOXmspb8W01&#10;nFeZcpe344c6vI+5HTI/+dta68f5eNiACDSG//Bf+9VoWCZKwe+b+ATk7g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koY3vFAAAA3QAAAA8AAAAAAAAAAAAAAAAAlwIAAGRycy9k&#10;b3ducmV2LnhtbFBLBQYAAAAABAAEAPUAAACJAwAAAAA=&#10;" filled="f" fillcolor="#4f81bd [3204]" stroked="f" strokecolor="black [3213]">
                    <v:textbox style="mso-fit-shape-to-text:t">
                      <w:txbxContent>
                        <w:p w14:paraId="4BDF2634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Aqueous phase (AP1)</w:t>
                          </w:r>
                        </w:p>
                      </w:txbxContent>
                    </v:textbox>
                  </v:shape>
                  <v:shape id="Text Box 13" o:spid="_x0000_s1034" type="#_x0000_t202" style="position:absolute;left:2692400;top:2345055;width:160655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wfsPxAAA&#10;AN0AAAAPAAAAZHJzL2Rvd25yZXYueG1sRI/RisIwFETfBf8hXME3TVUo0jUtsiiIuri6+wGX5m5b&#10;bG5KE239eyMs+DjMzBlmlfWmFndqXWVZwWwagSDOra64UPD7s50sQTiPrLG2TAoe5CBLh4MVJtp2&#10;fKb7xRciQNglqKD0vkmkdHlJBt3UNsTB+7OtQR9kW0jdYhfgppbzKIqlwYrDQokNfZaUXy83o2C/&#10;OMT2+7g5xeuv/my6g3u461Kp8ahff4Dw1Pt3+L+90wrmUTyD15vwBGT6B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sH7D8QAAADdAAAADwAAAAAAAAAAAAAAAACXAgAAZHJzL2Rv&#10;d25yZXYueG1sUEsFBgAAAAAEAAQA9QAAAIgDAAAAAA==&#10;" filled="f" fillcolor="#4f81bd [3204]" stroked="f" strokecolor="black [3213]">
                    <v:textbox style="mso-fit-shape-to-text:t">
                      <w:txbxContent>
                        <w:p w14:paraId="582A663B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Detergent-rich phase</w:t>
                          </w:r>
                        </w:p>
                      </w:txbxContent>
                    </v:textbox>
                  </v:shape>
                  <v:shape id="Text Box 21" o:spid="_x0000_s1035" type="#_x0000_t202" style="position:absolute;left:3200400;top:2610485;width:1877695;height:61722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t/cJxQAA&#10;AN0AAAAPAAAAZHJzL2Rvd25yZXYueG1sRI/disIwFITvF3yHcATvbLoKRbtGEVEQf9hV9wEOzdm2&#10;2JyUJtr69kYQ9nKYmW+Y2aIzlbhT40rLCj6jGARxZnXJuYLfy2Y4AeE8ssbKMil4kIPFvPcxw1Tb&#10;lk90P/tcBAi7FBUU3teplC4ryKCLbE0cvD/bGPRBNrnUDbYBbio5iuNEGiw5LBRY06qg7Hq+GQW7&#10;8T6xP4f1d7I8difT7t3DXSdKDfrd8guEp87/h9/trVYwipMpvN6EJyDnT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i39wnFAAAA3QAAAA8AAAAAAAAAAAAAAAAAlwIAAGRycy9k&#10;b3ducmV2LnhtbFBLBQYAAAAABAAEAPUAAACJAwAAAAA=&#10;" filled="f" fillcolor="#4f81bd [3204]" stroked="f" strokecolor="black [3213]">
                    <v:textbox style="mso-fit-shape-to-text:t">
                      <w:txbxContent>
                        <w:p w14:paraId="47B21591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Re-extraction with 0.06%</w:t>
                          </w:r>
                        </w:p>
                        <w:p w14:paraId="15F22FC0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Triton X-114</w:t>
                          </w:r>
                        </w:p>
                        <w:p w14:paraId="071E8496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proofErr w:type="gramStart"/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phase</w:t>
                          </w:r>
                          <w:proofErr w:type="gramEnd"/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 xml:space="preserve"> separation 37°C </w:t>
                          </w:r>
                        </w:p>
                      </w:txbxContent>
                    </v:textbox>
                  </v:shape>
                  <v:shape id="Text Box 20" o:spid="_x0000_s1036" type="#_x0000_t202" style="position:absolute;left:3169920;top:3596640;width:200406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+1KSwAAA&#10;AN0AAAAPAAAAZHJzL2Rvd25yZXYueG1sRE/NisIwEL4LvkMYYW+a6kKRahQRBdEVrfoAQzO2xWZS&#10;mmjr228OgseP73++7EwlXtS40rKC8SgCQZxZXXKu4HbdDqcgnEfWWFkmBW9ysFz0e3NMtG05pdfF&#10;5yKEsEtQQeF9nUjpsoIMupGtiQN3t41BH2CTS91gG8JNJSdRFEuDJYeGAmtaF5Q9Lk+jYP97iO35&#10;b3OKV8cuNe3Bvd1jqtTPoFvNQHjq/Ff8ce+0gkkUh7nhTXgCcvEP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n+1KSwAAAAN0AAAAPAAAAAAAAAAAAAAAAAJcCAABkcnMvZG93bnJl&#10;di54bWxQSwUGAAAAAAQABAD1AAAAhAMAAAAA&#10;" filled="f" fillcolor="#4f81bd [3204]" stroked="f" strokecolor="black [3213]">
                    <v:textbox style="mso-fit-shape-to-text:t">
                      <w:txbxContent>
                        <w:p w14:paraId="7307E1AF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Detergent- rich phase (DP)</w:t>
                          </w:r>
                        </w:p>
                      </w:txbxContent>
                    </v:textbox>
                  </v:shape>
                  <v:shape id="Text Box 25" o:spid="_x0000_s1037" type="#_x0000_t202" style="position:absolute;left:782320;top:3596640;width:204724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hlY+xgAA&#10;AN0AAAAPAAAAZHJzL2Rvd25yZXYueG1sRI/dasJAFITvC32H5Qi9qxsjpBJdJZQWpGlp/XmAQ/aY&#10;BLNnQ3Y1ydt3BcHLYWa+YVabwTTiSp2rLSuYTSMQxIXVNZcKjofP1wUI55E1NpZJwUgONuvnpxWm&#10;2va8o+velyJA2KWooPK+TaV0RUUG3dS2xME72c6gD7Irpe6wD3DTyDiKEmmw5rBQYUvvFRXn/cUo&#10;+Jrnif37/vhNsp9hZ/rcje68UOplMmRLEJ4G/wjf21utII7e5nB7E56AXP8D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shlY+xgAAAN0AAAAPAAAAAAAAAAAAAAAAAJcCAABkcnMv&#10;ZG93bnJldi54bWxQSwUGAAAAAAQABAD1AAAAigMAAAAA&#10;" filled="f" fillcolor="#4f81bd [3204]" stroked="f" strokecolor="black [3213]">
                    <v:textbox style="mso-fit-shape-to-text:t">
                      <w:txbxContent>
                        <w:p w14:paraId="2DB0019E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Aqueous phase (AP2, AP3)</w:t>
                          </w:r>
                        </w:p>
                      </w:txbxContent>
                    </v:textbox>
                  </v:shape>
                  <v:line id="Line 67" o:spid="_x0000_s1038" style="position:absolute;visibility:visible;mso-wrap-style:square" from="1153160,2614930" to="1153160,284353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76p+8YAAADdAAAADwAAAGRycy9kb3ducmV2LnhtbESPT2vCQBTE74LfYXlCb7pJWmtJXYOI&#10;/05Ck9LzI/uapGbfhuyq6bfvFgSPw8z8hllmg2nFlXrXWFYQzyIQxKXVDVcKPovd9A2E88gaW8uk&#10;4JccZKvxaImptjf+oGvuKxEg7FJUUHvfpVK6siaDbmY74uB9296gD7KvpO7xFuCmlUkUvUqDDYeF&#10;Gjva1FSe84tRsF/sts+LufmqhqI9+PJAL8efk1JPk2H9DsLT4B/he/uoFSRxPIf/N+EJyNUf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JO+qfvGAAAA3QAAAA8AAAAAAAAA&#10;AAAAAAAAoQIAAGRycy9kb3ducmV2LnhtbFBLBQYAAAAABAAEAPkAAACUAwAAAAA=&#10;" strokecolor="black [3213]">
                    <v:stroke endarrow="block"/>
                  </v:line>
                  <v:shape id="Text Box 44" o:spid="_x0000_s1039" type="#_x0000_t202" style="position:absolute;left:233680;top:2880360;width:160655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xhVfxgAA&#10;AN0AAAAPAAAAZHJzL2Rvd25yZXYueG1sRI/RasJAFETfhf7Dcgt9M5umENLoKlIqlKaisX7AJXub&#10;BLN3Q3Y18e+7hYKPw8ycYZbryXTiSoNrLSt4jmIQxJXVLdcKTt/beQbCeWSNnWVScCMH69XDbIm5&#10;tiOXdD36WgQIuxwVNN73uZSuasigi2xPHLwfOxj0QQ611AOOAW46mcRxKg22HBYa7Omtoep8vBgF&#10;ny9Fag9f7/t0s5tKMxbu5s6ZUk+P02YBwtPk7+H/9odWkMSvCfy9CU9Arn4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zxhVfxgAAAN0AAAAPAAAAAAAAAAAAAAAAAJcCAABkcnMv&#10;ZG93bnJldi54bWxQSwUGAAAAAAQABAD1AAAAigMAAAAA&#10;" filled="f" fillcolor="#4f81bd [3204]" stroked="f" strokecolor="black [3213]">
                    <v:textbox style="mso-fit-shape-to-text:t">
                      <w:txbxContent>
                        <w:p w14:paraId="173F1D18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Acetone precipitation</w:t>
                          </w:r>
                        </w:p>
                      </w:txbxContent>
                    </v:textbox>
                  </v:shape>
                  <v:line id="Line 70" o:spid="_x0000_s1040" style="position:absolute;visibility:visible;mso-wrap-style:square" from="2019300,3890010" to="2019300,411861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b8GZcEAAADdAAAADwAAAGRycy9kb3ducmV2LnhtbERPy4rCMBTdC/5DuIK7Ma06KtUoMoyP&#10;leAD15fm2labm9JErX9vFoLLw3nPFo0pxYNqV1hWEPciEMSp1QVnCk7H1c8EhPPIGkvLpOBFDhbz&#10;dmuGibZP3tPj4DMRQtglqCD3vkqkdGlOBl3PVsSBu9jaoA+wzqSu8RnCTSn7UTSSBgsODTlW9JdT&#10;ejvcjYL1ePU/GP+ac9Ycy41PNzTcXndKdTvNcgrCU+O/4o97qxX04zjMDW/CE5DzN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9vwZlwQAAAN0AAAAPAAAAAAAAAAAAAAAA&#10;AKECAABkcnMvZG93bnJldi54bWxQSwUGAAAAAAQABAD5AAAAjwMAAAAA&#10;" strokecolor="black [3213]">
                    <v:stroke endarrow="block"/>
                  </v:line>
                  <v:line id="Line 70" o:spid="_x0000_s1041" style="position:absolute;visibility:visible;mso-wrap-style:square" from="4457913,3869690" to="4457913,409829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ck938EAAADbAAAADwAAAGRycy9kb3ducmV2LnhtbERPS4vCMBC+C/6HMIK3NfWxKrVRZNmq&#10;J8EHnodmbKvNpDRRu/9+s7DgbT6+5ySr1lTiSY0rLSsYDiIQxJnVJecKzqf0Yw7CeWSNlWVS8EMO&#10;VstuJ8FY2xcf6Hn0uQgh7GJUUHhfx1K6rCCDbmBr4sBdbWPQB9jkUjf4CuGmkqMomkqDJYeGAmv6&#10;Kii7Hx9GwWaWfo9nn+aSt6dq67MtTXa3vVL9XrtegPDU+rf4373TYf4Y/n4JB8jlL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hyT3fwQAAANsAAAAPAAAAAAAAAAAAAAAA&#10;AKECAABkcnMvZG93bnJldi54bWxQSwUGAAAAAAQABAD5AAAAjwMAAAAA&#10;" strokecolor="black [3213]">
                    <v:stroke endarrow="block"/>
                  </v:line>
                  <v:shape id="Text Box 44" o:spid="_x0000_s1042" type="#_x0000_t202" style="position:absolute;left:1127760;top:4081781;width:160655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G3YJwgAA&#10;ANsAAAAPAAAAZHJzL2Rvd25yZXYueG1sRE/basJAEH0v9B+WKfhWN60lhNRVQqkgWtGk/YAhO02C&#10;2dmQXZP4992C4NscznWW68m0YqDeNZYVvMwjEMSl1Q1XCn6+N88JCOeRNbaWScGVHKxXjw9LTLUd&#10;Oaeh8JUIIexSVFB736VSurImg25uO+LA/dreoA+wr6TucQzhppWvURRLgw2Hhho7+qipPBcXo2C3&#10;2Mf29PV5jLPDlJtx767unCg1e5qydxCeJn8X39xbHea/wf8v4QC5+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gbdgnCAAAA2wAAAA8AAAAAAAAAAAAAAAAAlwIAAGRycy9kb3du&#10;cmV2LnhtbFBLBQYAAAAABAAEAPUAAACGAwAAAAA=&#10;" filled="f" fillcolor="#4f81bd [3204]" stroked="f" strokecolor="black [3213]">
                    <v:textbox style="mso-fit-shape-to-text:t">
                      <w:txbxContent>
                        <w:p w14:paraId="4B8F4791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Acetone precipitation</w:t>
                          </w:r>
                        </w:p>
                      </w:txbxContent>
                    </v:textbox>
                  </v:shape>
                  <v:shape id="Text Box 44" o:spid="_x0000_s1043" type="#_x0000_t202" style="position:absolute;left:3441065;top:4071621;width:160655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V9OSwgAA&#10;ANsAAAAPAAAAZHJzL2Rvd25yZXYueG1sRE/basJAEH0v9B+WKfhWN600hNRVQqkgWtGk/YAhO02C&#10;2dmQXZP4992C4NscznWW68m0YqDeNZYVvMwjEMSl1Q1XCn6+N88JCOeRNbaWScGVHKxXjw9LTLUd&#10;Oaeh8JUIIexSVFB736VSurImg25uO+LA/dreoA+wr6TucQzhppWvURRLgw2Hhho7+qipPBcXo2C3&#10;2Mf29PV5jLPDlJtx767unCg1e5qydxCeJn8X39xbHea/wf8v4QC5+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dX05LCAAAA2wAAAA8AAAAAAAAAAAAAAAAAlwIAAGRycy9kb3du&#10;cmV2LnhtbFBLBQYAAAAABAAEAPUAAACGAwAAAAA=&#10;" filled="f" fillcolor="#4f81bd [3204]" stroked="f" strokecolor="black [3213]">
                    <v:textbox style="mso-fit-shape-to-text:t">
                      <w:txbxContent>
                        <w:p w14:paraId="2ADA506A" w14:textId="77777777" w:rsidR="00657535" w:rsidRPr="001D65C5" w:rsidRDefault="00657535" w:rsidP="00EC3B1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1D65C5">
                            <w:rPr>
                              <w:rFonts w:ascii="Arial" w:eastAsia="ＭＳ Ｐゴシック" w:hAnsi="Arial" w:cs="ＭＳ Ｐゴシック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>Acetone precipitation</w:t>
                          </w:r>
                        </w:p>
                      </w:txbxContent>
                    </v:textbox>
                  </v:shape>
                  <v:group id="Group 26" o:spid="_x0000_s1044" style="position:absolute;left:184150;top:1588770;width:4295352;height:3185160" coordsize="4295352,31851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9DVIxAAAANsAAAAPAAAAZHJzL2Rvd25yZXYueG1sRI9Bi8IwFITvgv8hPMGb&#10;plUUqUYR2V32IIJ1YfH2aJ5tsXkpTbat/34jCB6HmfmG2ex6U4mWGldaVhBPIxDEmdUl5wp+Lp+T&#10;FQjnkTVWlknBgxzstsPBBhNtOz5Tm/pcBAi7BBUU3teJlC4ryKCb2po4eDfbGPRBNrnUDXYBbio5&#10;i6KlNFhyWCiwpkNB2T39Mwq+Ouz28/ijPd5vh8f1sjj9HmNSajzq92sQnnr/Dr/a31rBbAnPL+EH&#10;yO0/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D9DVIxAAAANsAAAAP&#10;AAAAAAAAAAAAAAAAAKkCAABkcnMvZG93bnJldi54bWxQSwUGAAAAAAQABAD6AAAAmgMAAAAA&#10;">
                    <v:group id="Group 23" o:spid="_x0000_s1045" style="position:absolute;width:4295352;height:2966297" coordsize="4295352,296629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g5bQxAAAANsAAAAPAAAAZHJzL2Rvd25yZXYueG1sRI9Bi8IwFITvgv8hPMGb&#10;plUU6RpFZFc8yIJ1Ydnbo3m2xealNLGt/94sCB6HmfmGWW97U4mWGldaVhBPIxDEmdUl5wp+Ll+T&#10;FQjnkTVWlknBgxxsN8PBGhNtOz5Tm/pcBAi7BBUU3teJlC4ryKCb2po4eFfbGPRBNrnUDXYBbio5&#10;i6KlNFhyWCiwpn1B2S29GwWHDrvdPP5sT7fr/vF3WXz/nmJSajzqdx8gPPX+HX61j1rBbA7/X8IP&#10;kJsn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Tg5bQxAAAANsAAAAP&#10;AAAAAAAAAAAAAAAAAKkCAABkcnMvZG93bnJldi54bWxQSwUGAAAAAAQABAD6AAAAmgMAAAAA&#10;">
                      <v:line id="Line 48" o:spid="_x0000_s1046" style="position:absolute;flip:x;visibility:visible;mso-wrap-style:square" from="2540,0" to="13970,296608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8WEQsUAAADdAAAADwAAAGRycy9kb3ducmV2LnhtbESP3WoCMRSE7wt9h3AKvatJpV3qahQV&#10;CtIb8ecBDpvTzeLmZJukuu7Tm0LBy2FmvmFmi9614kwhNp41vI4UCOLKm4ZrDcfD58sHiJiQDbae&#10;ScOVIizmjw8zLI2/8I7O+1SLDOFYogabUldKGStLDuPId8TZ+/bBYcoy1NIEvGS4a+VYqUI6bDgv&#10;WOxobak67X+dhnZIx2GyWttB/bxdzXZb+PD+pfXzU7+cgkjUp3v4v70xGsZqUsDfm/wE5PwG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G8WEQsUAAADdAAAADwAAAAAAAAAA&#10;AAAAAAChAgAAZHJzL2Rvd25yZXYueG1sUEsFBgAAAAAEAAQA+QAAAJMDAAAAAA==&#10;" strokecolor="black [3213]"/>
                      <v:line id="Line 49" o:spid="_x0000_s1047" style="position:absolute;visibility:visible;mso-wrap-style:square" from="490220,1559560" to="490220,296608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VfuB8YAAADdAAAADwAAAGRycy9kb3ducmV2LnhtbESPQWvCQBSE7wX/w/KE3urGgEZTVwmC&#10;YO2pVvH6yL4mabNvw+4aY399t1DocZiZb5jVZjCt6Mn5xrKC6SQBQVxa3XCl4PS+e1qA8AFZY2uZ&#10;FNzJw2Y9elhhru2N36g/hkpECPscFdQhdLmUvqzJoJ/Yjjh6H9YZDFG6SmqHtwg3rUyTZC4NNhwX&#10;auxoW1P5dbwaBYvy8OmKrHiZzs5d9t2nr/PdJVPqcTwUzyACDeE//NfeawVpsszg9018AnL9A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EFX7gfGAAAA3QAAAA8AAAAAAAAA&#10;AAAAAAAAoQIAAGRycy9kb3ducmV2LnhtbFBLBQYAAAAABAAEAPkAAACUAwAAAAA=&#10;" strokecolor="black [3213]"/>
                      <v:line id="Line 50" o:spid="_x0000_s1048" style="position:absolute;visibility:visible;mso-wrap-style:square" from="1840865,2767330" to="1840865,2965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Mh6dcQAAADdAAAADwAAAGRycy9kb3ducmV2LnhtbERPy2rCQBTdF/yH4Qru6sSARlNHCYLQ&#10;1lV90O0lc5ukZu6EmWlM+/XOouDycN7r7WBa0ZPzjWUFs2kCgri0uuFKwfm0f16C8AFZY2uZFPyS&#10;h+1m9LTGXNsbf1B/DJWIIexzVFCH0OVS+rImg35qO+LIfVlnMEToKqkd3mK4aWWaJAtpsOHYUGNH&#10;u5rK6/HHKFiW79+uyIq32fzSZX99eljsPzOlJuOheAERaAgP8b/7VStIk1WcG9/EJyA3d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wyHp1xAAAAN0AAAAPAAAAAAAAAAAA&#10;AAAAAKECAABkcnMvZG93bnJldi54bWxQSwUGAAAAAAQABAD5AAAAkgMAAAAA&#10;" strokecolor="black [3213]"/>
                      <v:line id="Line 51" o:spid="_x0000_s1049" style="position:absolute;visibility:visible;mso-wrap-style:square" from="4293235,2811780" to="4293235,29641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4Tf7sYAAADdAAAADwAAAGRycy9kb3ducmV2LnhtbESPQWvCQBSE74X+h+UVeqsbAxqNrhIK&#10;gq2nqqXXR/aZpM2+DbvbmPrrXaHgcZiZb5jlejCt6Mn5xrKC8SgBQVxa3XCl4HjYvMxA+ICssbVM&#10;Cv7Iw3r1+LDEXNszf1C/D5WIEPY5KqhD6HIpfVmTQT+yHXH0TtYZDFG6SmqH5wg3rUyTZCoNNhwX&#10;auzotabyZ/9rFMzK929XZMXbePLZZZc+3U03X5lSz09DsQARaAj38H97qxWkyXwOtzfxCcjVFQ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F+E3+7GAAAA3QAAAA8AAAAAAAAA&#10;AAAAAAAAoQIAAGRycy9kb3ducmV2LnhtbFBLBQYAAAAABAAEAPkAAACUAwAAAAA=&#10;" strokecolor="black [3213]"/>
                      <v:line id="Line 54" o:spid="_x0000_s1050" style="position:absolute;flip:x y;visibility:visible;mso-wrap-style:square" from="0,2954020" to="4295352,296629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DbV+sQAAADdAAAADwAAAGRycy9kb3ducmV2LnhtbESPQWsCMRSE70L/Q3gFbzVxwaKrUVSw&#10;CBVBW++Pzevu1s3Lsknd9N83QsHjMDPfMItVtI24UedrxxrGIwWCuHCm5lLD58fuZQrCB2SDjWPS&#10;8EseVsunwQJz43o+0e0cSpEg7HPUUIXQ5lL6oiKLfuRa4uR9uc5iSLIrpemwT3DbyEypV2mx5rRQ&#10;YUvbiorr+cdq2L/H2ZS3x+8DXnrXHCcbZd6i1sPnuJ6DCBTDI/zf3hsN2VhlcH+TnoBc/g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wNtX6xAAAAN0AAAAPAAAAAAAAAAAA&#10;AAAAAKECAABkcnMvZG93bnJldi54bWxQSwUGAAAAAAQABAD5AAAAkgMAAAAA&#10;" strokecolor="black [3213]"/>
                    </v:group>
                    <v:line id="Line 65" o:spid="_x0000_s1051" style="position:absolute;visibility:visible;mso-wrap-style:square" from="210820,2956560" to="210820,318516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xuUFMUAAADdAAAADwAAAGRycy9kb3ducmV2LnhtbESPQWvCQBSE7wX/w/IEb3UTU7WkriKl&#10;Vk+CSen5kX0m0ezbkF1j+u+7QqHHYWa+YVabwTSip87VlhXE0wgEcWF1zaWCr3z3/ArCeWSNjWVS&#10;8EMONuvR0wpTbe98oj7zpQgQdikqqLxvUyldUZFBN7UtcfDOtjPog+xKqTu8B7hp5CyKFtJgzWGh&#10;wpbeKyqu2c0o+FzuPpLl3HyXQ97sfbGnl8PlqNRkPGzfQHga/H/4r33QCmZxnMDjTXgCcv0L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cxuUFMUAAADdAAAADwAAAAAAAAAA&#10;AAAAAAChAgAAZHJzL2Rvd25yZXYueG1sUEsFBgAAAAAEAAQA+QAAAJMDAAAAAA==&#10;" strokecolor="black [3213]">
                      <v:stroke endarrow="block"/>
                    </v:line>
                  </v:group>
                  <v:group id="Group 27" o:spid="_x0000_s1052" style="position:absolute;left:8890;top:4855845;width:5342255;height:267335" coordsize="5342255,26733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suJDTxAAAANsAAAAPAAAAZHJzL2Rvd25yZXYueG1sRI9Bi8IwFITvwv6H8Ba8&#10;aVoXXalGEdkVDyKoC+Lt0TzbYvNSmmxb/70RBI/DzHzDzJedKUVDtSssK4iHEQji1OqCMwV/p9/B&#10;FITzyBpLy6TgTg6Wi4/eHBNtWz5Qc/SZCBB2CSrIva8SKV2ak0E3tBVx8K62NuiDrDOpa2wD3JRy&#10;FEUTabDgsJBjReuc0tvx3yjYtNiuvuKfZne7ru+X03h/3sWkVP+zW81AeOr8O/xqb7WC0Tc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suJDTxAAAANsAAAAP&#10;AAAAAAAAAAAAAAAAAKkCAABkcnMvZG93bnJldi54bWxQSwUGAAAAAAQABAD6AAAAmgMAAAAA&#10;">
                    <v:shape id="Text Box 53" o:spid="_x0000_s1053" type="#_x0000_t202" style="position:absolute;width:97091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/xEyxAAA&#10;AN0AAAAPAAAAZHJzL2Rvd25yZXYueG1sRI/RisIwFETfhf2HcBd807QuFOkaRWQXZFW0uh9waa5t&#10;sbkpTbT1740g+DjMzBlmtuhNLW7UusqygngcgSDOra64UPB/+h1NQTiPrLG2TAru5GAx/xjMMNW2&#10;44xuR1+IAGGXooLS+yaV0uUlGXRj2xAH72xbgz7ItpC6xS7ATS0nUZRIgxWHhRIbWpWUX45Xo+Dv&#10;a5PYw/Znnyx3fWa6jbu7y1Sp4We//Abhqffv8Ku91gomcRTD8014AnL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f8RMsQAAADdAAAADwAAAAAAAAAAAAAAAACXAgAAZHJzL2Rv&#10;d25yZXYueG1sUEsFBgAAAAAEAAQA9QAAAIgDAAAAAA==&#10;" filled="f" fillcolor="#4f81bd [3204]" stroked="f" strokecolor="black [3213]">
                      <v:textbox style="mso-fit-shape-to-text:t">
                        <w:txbxContent>
                          <w:p w14:paraId="21C333C2" w14:textId="77777777" w:rsidR="00657535" w:rsidRPr="001D65C5" w:rsidRDefault="00657535" w:rsidP="00EC3B1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 w:rsidRPr="001D65C5">
                              <w:rPr>
                                <w:rFonts w:ascii="Arial" w:eastAsia="ＭＳ Ｐゴシック" w:hAnsi="Arial" w:cs="ＭＳ Ｐゴシック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SDS-PAGE</w:t>
                            </w:r>
                          </w:p>
                        </w:txbxContent>
                      </v:textbox>
                    </v:shape>
                    <v:shape id="Text Box 58" o:spid="_x0000_s1054" type="#_x0000_t202" style="position:absolute;left:1508760;width:113220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FolGxAAA&#10;AN0AAAAPAAAAZHJzL2Rvd25yZXYueG1sRI/RisIwFETfBf8hXME3TVUo0jUtsiiIuri6+wGX5m5b&#10;bG5KE239eyMs+DjMzBlmlfWmFndqXWVZwWwagSDOra64UPD7s50sQTiPrLG2TAoe5CBLh4MVJtp2&#10;fKb7xRciQNglqKD0vkmkdHlJBt3UNsTB+7OtQR9kW0jdYhfgppbzKIqlwYrDQokNfZaUXy83o2C/&#10;OMT2+7g5xeuv/my6g3u461Kp8ahff4Dw1Pt3+L+90wrmsyiG15vwBGT6B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haJRsQAAADdAAAADwAAAAAAAAAAAAAAAACXAgAAZHJzL2Rv&#10;d25yZXYueG1sUEsFBgAAAAAEAAQA9QAAAIgDAAAAAA==&#10;" filled="f" fillcolor="#4f81bd [3204]" stroked="f" strokecolor="black [3213]">
                      <v:textbox style="mso-fit-shape-to-text:t">
                        <w:txbxContent>
                          <w:p w14:paraId="56A72364" w14:textId="77777777" w:rsidR="00657535" w:rsidRPr="001D65C5" w:rsidRDefault="00657535" w:rsidP="00EC3B1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 w:rsidRPr="001D65C5">
                              <w:rPr>
                                <w:rFonts w:ascii="Arial" w:eastAsia="ＭＳ Ｐゴシック" w:hAnsi="Arial" w:cs="ＭＳ Ｐゴシック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Trypsin digest</w:t>
                            </w:r>
                          </w:p>
                        </w:txbxContent>
                      </v:textbox>
                    </v:shape>
                    <v:shape id="Text Box 61" o:spid="_x0000_s1055" type="#_x0000_t202" style="position:absolute;left:3264535;top:635;width:97091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iR00xAAA&#10;AN0AAAAPAAAAZHJzL2Rvd25yZXYueG1sRI/disIwFITvBd8hHGHv1lSFotUoIgqy7uLvAxyaY1ts&#10;TkoTbX37jSB4OczMN8xs0ZpSPKh2hWUFg34Egji1uuBMweW8+R6DcB5ZY2mZFDzJwWLe7cww0bbh&#10;Iz1OPhMBwi5BBbn3VSKlS3My6Pq2Ig7e1dYGfZB1JnWNTYCbUg6jKJYGCw4LOVa0yim9ne5Gwc9o&#10;F9vD73ofL//ao2l27uluY6W+eu1yCsJT6z/hd3urFQwH0QReb8ITkPN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4kdNMQAAADdAAAADwAAAAAAAAAAAAAAAACXAgAAZHJzL2Rv&#10;d25yZXYueG1sUEsFBgAAAAAEAAQA9QAAAIgDAAAAAA==&#10;" filled="f" fillcolor="#4f81bd [3204]" stroked="f" strokecolor="black [3213]">
                      <v:textbox style="mso-fit-shape-to-text:t">
                        <w:txbxContent>
                          <w:p w14:paraId="614065FF" w14:textId="77777777" w:rsidR="00657535" w:rsidRPr="001D65C5" w:rsidRDefault="00657535" w:rsidP="00EC3B1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 w:rsidRPr="001D65C5">
                              <w:rPr>
                                <w:rFonts w:ascii="Arial" w:eastAsia="ＭＳ Ｐゴシック" w:hAnsi="Arial" w:cs="ＭＳ Ｐゴシック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LC- MS/MS</w:t>
                            </w:r>
                          </w:p>
                        </w:txbxContent>
                      </v:textbox>
                    </v:shape>
                    <v:shape id="Text Box 73" o:spid="_x0000_s1056" type="#_x0000_t202" style="position:absolute;left:4667885;width:67437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Sk1SxAAA&#10;AN0AAAAPAAAAZHJzL2Rvd25yZXYueG1sRI/disIwFITvhX2HcBb2TtN2oUg1isguyKr4+wCH5tgW&#10;m5PSRFvffiMIXg4z8w0znfemFndqXWVZQTyKQBDnVldcKDiffodjEM4ja6wtk4IHOZjPPgZTzLTt&#10;+ED3oy9EgLDLUEHpfZNJ6fKSDLqRbYiDd7GtQR9kW0jdYhfgppZJFKXSYMVhocSGliXl1+PNKPj7&#10;Xqd2v/nZpYttfzDd2j3cdazU12e/mIDw1Pt3+NVeaQVJnMTwfBOegJz9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kpNUsQAAADdAAAADwAAAAAAAAAAAAAAAACXAgAAZHJzL2Rv&#10;d25yZXYueG1sUEsFBgAAAAAEAAQA9QAAAIgDAAAAAA==&#10;" filled="f" fillcolor="#4f81bd [3204]" stroked="f" strokecolor="black [3213]">
                      <v:textbox style="mso-fit-shape-to-text:t">
                        <w:txbxContent>
                          <w:p w14:paraId="3FB85586" w14:textId="77777777" w:rsidR="00657535" w:rsidRPr="001D65C5" w:rsidRDefault="00657535" w:rsidP="00EC3B1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 w:rsidRPr="001D65C5">
                              <w:rPr>
                                <w:rFonts w:ascii="Arial" w:eastAsia="ＭＳ Ｐゴシック" w:hAnsi="Arial" w:cs="ＭＳ Ｐゴシック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Mascot</w:t>
                            </w:r>
                          </w:p>
                        </w:txbxContent>
                      </v:textbox>
                    </v:shape>
                    <v:line id="Line 59" o:spid="_x0000_s1057" style="position:absolute;visibility:visible;mso-wrap-style:square" from="929640,133985" to="1539240,13398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fkEysUAAADdAAAADwAAAGRycy9kb3ducmV2LnhtbESPQWvCQBSE7wX/w/KE3upGbY1EVxHR&#10;6qnQRDw/ss8kmn0bstsk/ffdQqHHYWa+YdbbwdSio9ZVlhVMJxEI4tzqigsFl+z4sgThPLLG2jIp&#10;+CYH283oaY2Jtj1/Upf6QgQIuwQVlN43iZQuL8mgm9iGOHg32xr0QbaF1C32AW5qOYuihTRYcVgo&#10;saF9Sfkj/TIK3uPjYR6/mWsxZPXJ5yd6Pd8/lHoeD7sVCE+D/w//tc9awWwaxfD7JjwBufk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ifkEysUAAADdAAAADwAAAAAAAAAA&#10;AAAAAAChAgAAZHJzL2Rvd25yZXYueG1sUEsFBgAAAAAEAAQA+QAAAJMDAAAAAA==&#10;" strokecolor="black [3213]">
                      <v:stroke endarrow="block"/>
                    </v:line>
                    <v:line id="Line 59" o:spid="_x0000_s1058" style="position:absolute;visibility:visible;mso-wrap-style:square" from="2637790,133350" to="3247390,133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CEKNcAAAADbAAAADwAAAGRycy9kb3ducmV2LnhtbERPS4vCMBC+C/sfwix403R91e0aRcTX&#10;SfCB56GZbbvbTEoTtf57Iwje5uN7zmTWmFJcqXaFZQVf3QgEcWp1wZmC03HVGYNwHlljaZkU3MnB&#10;bPrRmmCi7Y33dD34TIQQdgkqyL2vEildmpNB17UVceB+bW3QB1hnUtd4C+GmlL0oGkmDBYeGHCta&#10;5JT+Hy5GwTpeLfvx0Jyz5lhufLqhwfZvp1T7s5n/gPDU+Lf45d7qMP8bnr+EA+T0A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AAhCjXAAAAA2wAAAA8AAAAAAAAAAAAAAAAA&#10;oQIAAGRycy9kb3ducmV2LnhtbFBLBQYAAAAABAAEAPkAAACOAwAAAAA=&#10;" strokecolor="black [3213]">
                      <v:stroke endarrow="block"/>
                    </v:line>
                    <v:line id="Line 59" o:spid="_x0000_s1059" style="position:absolute;visibility:visible;mso-wrap-style:square" from="4206240,133350" to="4697095,133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3dpFcEAAADbAAAADwAAAGRycy9kb3ducmV2LnhtbERPy2rCQBTdC/7DcAvu6qTaqkRHkVIf&#10;K8FEXF8y1ySauRMyY5L+fWdRcHk479WmN5VoqXGlZQUf4wgEcWZ1ybmCS7p7X4BwHlljZZkU/JKD&#10;zXo4WGGsbcdnahOfixDCLkYFhfd1LKXLCjLoxrYmDtzNNgZ9gE0udYNdCDeVnETRTBosOTQUWNN3&#10;QdkjeRoF+/nuZzr/Mte8T6uDzw70ebyflBq99dslCE+9f4n/3UetYBLWhy/hB8j1H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fd2kVwQAAANsAAAAPAAAAAAAAAAAAAAAA&#10;AKECAABkcnMvZG93bnJldi54bWxQSwUGAAAAAAQABAD5AAAAjwMAAAAA&#10;" strokecolor="black [3213]">
                      <v:stroke endarrow="block"/>
                    </v:line>
                  </v:group>
                  <v:group id="Group 22" o:spid="_x0000_s1060" style="position:absolute;left:193040;top:637540;width:2311400;height:641350" coordsize="2311400,64135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8zzNLwwAAANsAAAAPAAAAZHJzL2Rvd25yZXYueG1sRI9Bi8IwFITvC/6H8ARv&#10;a9qKy1KNIuKKBxFWF8Tbo3m2xealNNm2/nsjCB6HmfmGmS97U4mWGldaVhCPIxDEmdUl5wr+Tj+f&#10;3yCcR9ZYWSYFd3KwXAw+5phq2/EvtUefiwBhl6KCwvs6ldJlBRl0Y1sTB+9qG4M+yCaXusEuwE0l&#10;kyj6kgZLDgsF1rQuKLsd/42CbYfdahJv2v3tur5fTtPDeR+TUqNhv5qB8NT7d/jV3mkFSQLPL+EH&#10;yMUD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LzPM0vDAAAA2wAAAA8A&#10;AAAAAAAAAAAAAAAAqQIAAGRycy9kb3ducmV2LnhtbFBLBQYAAAAABAAEAPoAAACZAwAAAAA=&#10;">
                    <v:line id="Line 5" o:spid="_x0000_s1061" style="position:absolute;visibility:visible;mso-wrap-style:square" from="1092200,0" to="1092200,4127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dVSnsYAAADdAAAADwAAAGRycy9kb3ducmV2LnhtbESPQWvCQBSE74X+h+UVvNWNKRqJrhIK&#10;QtVTbcXrI/tM0mbfht1tjP31XaHgcZiZb5jlejCt6Mn5xrKCyTgBQVxa3XCl4PNj8zwH4QOyxtYy&#10;KbiSh/Xq8WGJubYXfqf+ECoRIexzVFCH0OVS+rImg35sO+Lona0zGKJ0ldQOLxFuWpkmyUwabDgu&#10;1NjRa03l9+HHKJiXuy9XZMV2Mj122W+f7mebU6bU6GkoFiACDeEe/m+/aQVpMn2B25v4BOTqD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MXVUp7GAAAA3QAAAA8AAAAAAAAA&#10;AAAAAAAAoQIAAGRycy9kb3ducmV2LnhtbFBLBQYAAAAABAAEAPkAAACUAwAAAAA=&#10;" strokecolor="black [3213]"/>
                    <v:line id="Line 38" o:spid="_x0000_s1062" style="position:absolute;visibility:visible;mso-wrap-style:square" from="0,412750" to="2311400,4127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8LdQcYAAADdAAAADwAAAGRycy9kb3ducmV2LnhtbESPQUvDQBSE74L/YXmCN7tpwCSk3ZYg&#10;FNSe2iq9PrKvSWr2bdhd0+iv7xYEj8PMfMMs15PpxUjOd5YVzGcJCOLa6o4bBR+HzVMBwgdkjb1l&#10;UvBDHtar+7slltpeeEfjPjQiQtiXqKANYSil9HVLBv3MDsTRO1lnMETpGqkdXiLc9DJNkkwa7Dgu&#10;tDjQS0v11/7bKCjq97Or8upt/vw55L9jus02x1ypx4epWoAINIX/8F/7VStIkyKD25v4BOTqCg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KvC3UHGAAAA3QAAAA8AAAAAAAAA&#10;AAAAAAAAoQIAAGRycy9kb3ducmV2LnhtbFBLBQYAAAAABAAEAPkAAACUAwAAAAA=&#10;" strokecolor="black [3213]"/>
                    <v:line id="Line 62" o:spid="_x0000_s1063" style="position:absolute;visibility:visible;mso-wrap-style:square" from="5080,412750" to="5080,641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8kKY8EAAADdAAAADwAAAGRycy9kb3ducmV2LnhtbERPy4rCMBTdC/5DuIK7Ma06KtUoMoyP&#10;leAD15fm2labm9JErX9vFoLLw3nPFo0pxYNqV1hWEPciEMSp1QVnCk7H1c8EhPPIGkvLpOBFDhbz&#10;dmuGibZP3tPj4DMRQtglqCD3vkqkdGlOBl3PVsSBu9jaoA+wzqSu8RnCTSn7UTSSBgsODTlW9JdT&#10;ejvcjYL1ePU/GP+ac9Ycy41PNzTcXndKdTvNcgrCU+O/4o97qxX04zjsD2/CE5DzN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DyQpjwQAAAN0AAAAPAAAAAAAAAAAAAAAA&#10;AKECAABkcnMvZG93bnJldi54bWxQSwUGAAAAAAQABAD5AAAAjwMAAAAA&#10;" strokecolor="black [3213]">
                      <v:stroke endarrow="block"/>
                    </v:line>
                    <v:line id="Line 63" o:spid="_x0000_s1064" style="position:absolute;visibility:visible;mso-wrap-style:square" from="2311400,412750" to="2311400,641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IWv+MYAAADdAAAADwAAAGRycy9kb3ducmV2LnhtbESPT2vCQBTE70K/w/IKvekmqVWJrqGU&#10;+udUqIrnR/aZpM2+DdltEr+9WxA8DjPzG2aVDaYWHbWusqwgnkQgiHOrKy4UnI6b8QKE88gaa8uk&#10;4EoOsvXTaIWptj1/U3fwhQgQdikqKL1vUildXpJBN7ENcfAutjXog2wLqVvsA9zUMomimTRYcVgo&#10;saGPkvLfw59RsJ1vPl/nb+ZcDMd65/MdTfc/X0q9PA/vSxCeBv8I39t7rSCJ4xj+34QnINc3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OyFr/jGAAAA3QAAAA8AAAAAAAAA&#10;AAAAAAAAoQIAAGRycy9kb3ducmV2LnhtbFBLBQYAAAAABAAEAPkAAACUAwAAAAA=&#10;" strokecolor="black [3213]">
                      <v:stroke endarrow="block"/>
                    </v:line>
                  </v:group>
                  <v:group id="Group 25" o:spid="_x0000_s1065" style="position:absolute;left:1139190;top:1587500;width:2006600;height:793750" coordsize="2006600,79375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zJqs/xQAAANsAAAAPAAAAZHJzL2Rvd25yZXYueG1sRI9Pa8JAFMTvhX6H5RV6&#10;azaxWCR1FRGVHoJQI0hvj+wzCWbfhuyaP9++KxR6HGbmN8xyPZpG9NS52rKCJIpBEBdW11wqOOf7&#10;twUI55E1NpZJwUQO1qvnpyWm2g78Tf3JlyJA2KWooPK+TaV0RUUGXWRb4uBdbWfQB9mVUnc4BLhp&#10;5CyOP6TBmsNChS1tKypup7tRcBhw2Lwnuz67XbfTTz4/XrKElHp9GTefIDyN/j/81/7SCmZzeHwJ&#10;P0CufgE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MyarP8UAAADbAAAA&#10;DwAAAAAAAAAAAAAAAACpAgAAZHJzL2Rvd25yZXYueG1sUEsFBgAAAAAEAAQA+gAAAJsDAAAAAA==&#10;">
                    <v:line id="Line 12" o:spid="_x0000_s1066" style="position:absolute;visibility:visible;mso-wrap-style:square" from="1371600,0" to="1371600,5651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2sGVMQAAADdAAAADwAAAGRycy9kb3ducmV2LnhtbERPyWrDMBC9F/oPYgq9NXIMtY0bJZhA&#10;IGlPWUqvgzW13VojIymO26+PDoEcH29frCbTi5Gc7ywrmM8SEMS11R03Ck7HzUsBwgdkjb1lUvBH&#10;HlbLx4cFltpeeE/jITQihrAvUUEbwlBK6euWDPqZHYgj922dwRCha6R2eInhppdpkmTSYMexocWB&#10;1i3Vv4ezUVDU7z+uyqvd/PVzyP/H9CPbfOVKPT9N1RuIQFO4i2/urVaQJlncH9/EJyCXV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7awZUxAAAAN0AAAAPAAAAAAAAAAAA&#10;AAAAAKECAABkcnMvZG93bnJldi54bWxQSwUGAAAAAAQABAD5AAAAkgMAAAAA&#10;" strokecolor="black [3213]"/>
                    <v:line id="Line 15" o:spid="_x0000_s1067" style="position:absolute;visibility:visible;mso-wrap-style:square" from="0,565150" to="2000250,5651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7mYI8cAAADdAAAADwAAAGRycy9kb3ducmV2LnhtbESPQWvCQBSE74X+h+UVeqsbU5pIdJVQ&#10;EGp7qlW8PrLPJDb7NuxuY/TXu4VCj8PMfMMsVqPpxEDOt5YVTCcJCOLK6pZrBbuv9dMMhA/IGjvL&#10;pOBCHlbL+7sFFtqe+ZOGbahFhLAvUEETQl9I6auGDPqJ7Ymjd7TOYIjS1VI7PEe46WSaJJk02HJc&#10;aLCn14aq7+2PUTCr3k+uzMvN9GXf59ch/cjWh1ypx4exnIMINIb/8F/7TStIk+wZft/EJyCXN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LuZgjxwAAAN0AAAAPAAAAAAAA&#10;AAAAAAAAAKECAABkcnMvZG93bnJldi54bWxQSwUGAAAAAAQABAD5AAAAlQMAAAAA&#10;" strokecolor="black [3213]"/>
                    <v:line id="Line 64" o:spid="_x0000_s1068" style="position:absolute;visibility:visible;mso-wrap-style:square" from="0,565150" to="0,7937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Fcxj8QAAADdAAAADwAAAGRycy9kb3ducmV2LnhtbESPT4vCMBTE74LfITzB25q2uutSjSLi&#10;v5OgLnt+NM+22ryUJmr99mZhweMwM79hpvPWVOJOjSstK4gHEQjizOqScwU/p/XHNwjnkTVWlknB&#10;kxzMZ93OFFNtH3yg+9HnIkDYpaig8L5OpXRZQQbdwNbEwTvbxqAPssmlbvAR4KaSSRR9SYMlh4UC&#10;a1oWlF2PN6NgM16vhuNP85u3p2rrsy2Ndpe9Uv1eu5iA8NT6d/i/vdMKkjhO4O9NeAJy9gI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cVzGPxAAAAN0AAAAPAAAAAAAAAAAA&#10;AAAAAKECAABkcnMvZG93bnJldi54bWxQSwUGAAAAAAQABAD5AAAAkgMAAAAA&#10;" strokecolor="black [3213]">
                      <v:stroke endarrow="block"/>
                    </v:line>
                    <v:line id="Line 68" o:spid="_x0000_s1069" style="position:absolute;visibility:visible;mso-wrap-style:square" from="2006600,565150" to="2006600,7937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2w3jMUAAADdAAAADwAAAGRycy9kb3ducmV2LnhtbESPQWvCQBSE7wX/w/IEb3WT2GpJXYOU&#10;Wj0JJqXnR/aZRLNvQ3ar6b93hYLHYWa+YZbZYFpxod41lhXE0wgEcWl1w5WC72Lz/AbCeWSNrWVS&#10;8EcOstXoaYmptlc+0CX3lQgQdikqqL3vUildWZNBN7UdcfCOtjfog+wrqXu8BrhpZRJFc2mw4bBQ&#10;Y0cfNZXn/Nco+FpsPmeLV/NTDUW79eWWXnanvVKT8bB+B+Fp8I/wf3unFSRxPIf7m/AE5OoG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Y2w3jMUAAADdAAAADwAAAAAAAAAA&#10;AAAAAAChAgAAZHJzL2Rvd25yZXYueG1sUEsFBgAAAAAEAAQA+QAAAJMDAAAAAA==&#10;" strokecolor="black [3213]">
                      <v:stroke endarrow="block"/>
                    </v:line>
                  </v:group>
                  <v:group id="Group 24" o:spid="_x0000_s1070" style="position:absolute;left:2009140;top:2656205;width:2438400;height:987425" coordsize="2438400,98742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cag6kxAAAANsAAAAPAAAAZHJzL2Rvd25yZXYueG1sRI9Bi8IwFITvwv6H8Ba8&#10;aVpXF6lGEdkVDyKoC+Lt0TzbYvNSmmxb/70RBI/DzHzDzJedKUVDtSssK4iHEQji1OqCMwV/p9/B&#10;FITzyBpLy6TgTg6Wi4/eHBNtWz5Qc/SZCBB2CSrIva8SKV2ak0E3tBVx8K62NuiDrDOpa2wD3JRy&#10;FEXf0mDBYSHHitY5pbfjv1GwabFdfcU/ze52Xd8vp8n+vItJqf5nt5qB8NT5d/jV3moFozE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cag6kxAAAANsAAAAP&#10;AAAAAAAAAAAAAAAAAKkCAABkcnMvZG93bnJldi54bWxQSwUGAAAAAAQABAD6AAAAmgMAAAAA&#10;">
                    <v:line id="Line 19" o:spid="_x0000_s1071" style="position:absolute;visibility:visible;mso-wrap-style:square" from="1143000,0" to="1143000,7493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IKeIMYAAADdAAAADwAAAGRycy9kb3ducmV2LnhtbESPQWvCQBSE74X+h+UVvNWNARNJXSUU&#10;hKqnakuvj+wzic2+DbvbGP31bqHQ4zAz3zDL9Wg6MZDzrWUFs2kCgriyuuVawcdx87wA4QOyxs4y&#10;KbiSh/Xq8WGJhbYXfqfhEGoRIewLVNCE0BdS+qohg35qe+LonawzGKJ0tdQOLxFuOpkmSSYNthwX&#10;GuzptaHq+/BjFCyq3dmVebmdzT/7/Dak+2zzlSs1eRrLFxCBxvAf/mu/aQVpkuXw+yY+Abm6A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HSCniDGAAAA3QAAAA8AAAAAAAAA&#10;AAAAAAAAoQIAAGRycy9kb3ducmV2LnhtbFBLBQYAAAAABAAEAPkAAACUAwAAAAA=&#10;" strokecolor="black [3213]"/>
                    <v:line id="Line 27" o:spid="_x0000_s1072" style="position:absolute;visibility:visible;mso-wrap-style:square" from="0,758825" to="2438400,75882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sUzEcYAAADdAAAADwAAAGRycy9kb3ducmV2LnhtbESPT2vCQBTE7wW/w/IEb3VjQCOpqwRB&#10;8M9J29LrI/uapM2+DbtrTPvpXaHQ4zAzv2FWm8G0oifnG8sKZtMEBHFpdcOVgrfX3fMShA/IGlvL&#10;pOCHPGzWo6cV5tre+Ez9JVQiQtjnqKAOocul9GVNBv3UdsTR+7TOYIjSVVI7vEW4aWWaJAtpsOG4&#10;UGNH25rK78vVKFiWxy9XZMVhNn/vst8+PS12H5lSk/FQvIAINIT/8F97rxWkSTaHx5v4BOT6Dg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G7FMxHGAAAA3QAAAA8AAAAAAAAA&#10;AAAAAAAAoQIAAGRycy9kb3ducmV2LnhtbFBLBQYAAAAABAAEAPkAAACUAwAAAAA=&#10;" strokecolor="black [3213]"/>
                    <v:line id="Line 66" o:spid="_x0000_s1073" style="position:absolute;visibility:visible;mso-wrap-style:square" from="0,758825" to="0,98742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PIMYMYAAADdAAAADwAAAGRycy9kb3ducmV2LnhtbESPT2vCQBTE7wW/w/KE3nST1FaJrkFK&#10;/XMSmojnR/Y1Sc2+DdlV02/fLQg9DjPzG2aVDaYVN+pdY1lBPI1AEJdWN1wpOBXbyQKE88gaW8uk&#10;4IccZOvR0wpTbe/8SbfcVyJA2KWooPa+S6V0ZU0G3dR2xMH7sr1BH2RfSd3jPcBNK5MoepMGGw4L&#10;NXb0XlN5ya9GwW6+/XiZv5pzNRTt3pd7mh2+j0o9j4fNEoSnwf+HH+2DVpDE8Qz+3oQnINe/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PzyDGDGAAAA3QAAAA8AAAAAAAAA&#10;AAAAAAAAoQIAAGRycy9kb3ducmV2LnhtbFBLBQYAAAAABAAEAPkAAACUAwAAAAA=&#10;" strokecolor="black [3213]">
                      <v:stroke endarrow="block"/>
                    </v:line>
                    <v:line id="Line 69" o:spid="_x0000_s1074" style="position:absolute;visibility:visible;mso-wrap-style:square" from="2438400,758825" to="2438400,98742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CCSF8YAAADdAAAADwAAAGRycy9kb3ducmV2LnhtbESPzWrDMBCE74W+g9hCb41st42DG8WE&#10;0DQ5BfJDzou1tZ1YK2OptvP2UaHQ4zAz3zDzfDSN6KlztWUF8SQCQVxYXXOp4HRcv8xAOI+ssbFM&#10;Cm7kIF88Pswx03bgPfUHX4oAYZehgsr7NpPSFRUZdBPbEgfv23YGfZBdKXWHQ4CbRiZRNJUGaw4L&#10;Fba0qqi4Hn6Mgq90/fmavptzOR6bjS829La97JR6fhqXHyA8jf4//NfeagVJHKfw+yY8Abm4A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AwgkhfGAAAA3QAAAA8AAAAAAAAA&#10;AAAAAAAAoQIAAGRycy9kb3ducmV2LnhtbFBLBQYAAAAABAAEAPkAAACUAwAAAAA=&#10;" strokecolor="black [3213]">
                      <v:stroke endarrow="block"/>
                    </v:line>
                  </v:group>
                </v:group>
                <v:group id="Group 28" o:spid="_x0000_s1075" style="position:absolute;left:4309745;top:2463800;width:999490;height:1270635" coordsize="999490,127063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JwShwgAAANsAAAAPAAAAZHJzL2Rvd25yZXYueG1sRE/LSsNAFN0L/YfhFrqz&#10;k7QoJXYSSlHpoggmgri7ZG4eJHMnZMYk/fvOQnB5OO9jtpheTDS61rKCeBuBIC6tbrlW8FW8PR5A&#10;OI+ssbdMCm7kIEtXD0dMtJ35k6bc1yKEsEtQQeP9kEjpyoYMuq0diANX2dGgD3CspR5xDuGml7so&#10;epYGWw4NDQ50bqjs8l+j4H3G+bSPX6drV51vP8XTx/c1JqU26+X0AsLT4v/Ff+6LVrALY8OX8ANk&#10;egc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3ScEocIAAADbAAAADwAA&#10;AAAAAAAAAAAAAACpAgAAZHJzL2Rvd25yZXYueG1sUEsFBgAAAAAEAAQA+gAAAJgDAAAAAA==&#10;">
                  <v:line id="Line 31" o:spid="_x0000_s1076" style="position:absolute;flip:y;visibility:visible;mso-wrap-style:square" from="996950,0" to="996950,127063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lb2ysYAAADdAAAADwAAAGRycy9kb3ducmV2LnhtbESP3WoCMRSE7wu+QzhC7zSptP6sRmmF&#10;QumN+PMAh81xs3Rzsk1SXffpm4LQy2FmvmFWm8414kIh1p41PI0VCOLSm5orDafj+2gOIiZkg41n&#10;0nCjCJv14GGFhfFX3tPlkCqRIRwL1GBTagspY2nJYRz7ljh7Zx8cpixDJU3Aa4a7Rk6UmkqHNecF&#10;iy1tLZVfhx+noenTqV+8bW2vvp9vZreb+vDyqfXjsHtdgkjUpf/wvf1hNEzUbAF/b/ITkOtf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NpW9srGAAAA3QAAAA8AAAAAAAAA&#10;AAAAAAAAoQIAAGRycy9kb3ducmV2LnhtbFBLBQYAAAAABAAEAPkAAACUAwAAAAA=&#10;" strokecolor="black [3213]"/>
                  <v:line id="Line 33" o:spid="_x0000_s1077" style="position:absolute;flip:x;visibility:visible;mso-wrap-style:square" from="0,8255" to="990600,127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d8uP8MAAADdAAAADwAAAGRycy9kb3ducmV2LnhtbESPQYvCMBSE78L+h/AWvMiaKijSNYoI&#10;gje1iue3zdukbPNSmqy2/94IgsdhZr5hluvO1eJGbag8K5iMMxDEpdcVGwWX8+5rASJEZI21Z1LQ&#10;U4D16mOwxFz7O5/oVkQjEoRDjgpsjE0uZSgtOQxj3xAn79e3DmOSrZG6xXuCu1pOs2wuHVacFiw2&#10;tLVU/hX/TsFpVhbbw+HneLWm3uxGum+s6ZUafnabbxCRuvgOv9p7rWCaLSbwfJOegFw9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nfLj/DAAAA3QAAAA8AAAAAAAAAAAAA&#10;AAAAoQIAAGRycy9kb3ducmV2LnhtbFBLBQYAAAAABAAEAPkAAACRAwAAAAA=&#10;" strokecolor="black [3213]">
                    <v:stroke endarrow="block"/>
                  </v:line>
                  <v:line id="Line 47" o:spid="_x0000_s1078" style="position:absolute;flip:x;visibility:visible;mso-wrap-style:square" from="838200,1263650" to="999490,12636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xcaNcUAAADdAAAADwAAAGRycy9kb3ducmV2LnhtbESP0WoCMRRE34X+Q7iFvmmiqNStUVpB&#10;KH2Rbv2Ay+Z2s7i52Saprvv1jSD0cZiZM8x627tWnCnExrOG6USBIK68abjWcPzaj59BxIRssPVM&#10;Gq4UYbt5GK2xMP7Cn3QuUy0yhGOBGmxKXSFlrCw5jBPfEWfv2weHKctQSxPwkuGulTOlltJhw3nB&#10;Ykc7S9Wp/HUa2iEdh9Xbzg7qZ341h8PSh8WH1k+P/esLiER9+g/f2+9Gw0ytFnB7k5+A3P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6xcaNcUAAADdAAAADwAAAAAAAAAA&#10;AAAAAAChAgAAZHJzL2Rvd25yZXYueG1sUEsFBgAAAAAEAAQA+QAAAJMDAAAAAA==&#10;" strokecolor="black [3213]"/>
                </v:group>
                <v:shape id="Text Box 44" o:spid="_x0000_s1079" type="#_x0000_t202" style="position:absolute;left:5303520;top:2868930;width:81851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lSxqwQAA&#10;ANsAAAAPAAAAZHJzL2Rvd25yZXYueG1sRE/daoMwFL4f7B3CKfRujZ0g4oxFygal7dja7QEO5lSl&#10;5kRMWvXtm4vBLj++/3wzmU7caXCtZQXrVQSCuLK65VrB78/HSwrCeWSNnWVSMJODTfH8lGOm7cgn&#10;up99LUIIuwwVNN73mZSuasigW9meOHAXOxj0AQ611AOOIdx08jWKEmmw5dDQYE/bhqrr+WYU7OND&#10;Yr+P719J+TmdzHhws7umSi0XU/kGwtPk/8V/7p1WEIf14Uv4AbJ4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JUsasEAAADbAAAADwAAAAAAAAAAAAAAAACXAgAAZHJzL2Rvd25y&#10;ZXYueG1sUEsFBgAAAAAEAAQA9QAAAIUDAAAAAA==&#10;" filled="f" fillcolor="#4f81bd [3204]" stroked="f" strokecolor="black [3213]">
                  <v:textbox style="mso-fit-shape-to-text:t">
                    <w:txbxContent>
                      <w:p w14:paraId="379B4A28" w14:textId="77777777" w:rsidR="00657535" w:rsidRPr="001D65C5" w:rsidRDefault="00657535" w:rsidP="00E408C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Arial" w:eastAsia="ＭＳ Ｐゴシック" w:hAnsi="Arial" w:cs="ＭＳ Ｐゴシック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repeat</w:t>
                        </w:r>
                        <w:proofErr w:type="gramEnd"/>
                        <w:r>
                          <w:rPr>
                            <w:rFonts w:ascii="Arial" w:eastAsia="ＭＳ Ｐゴシック" w:hAnsi="Arial" w:cs="ＭＳ Ｐゴシック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 1x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Pr="00EA3490">
        <w:rPr>
          <w:rFonts w:ascii="Arial" w:hAnsi="Arial" w:cs="Arial"/>
          <w:b/>
          <w:sz w:val="28"/>
          <w:szCs w:val="28"/>
          <w:lang w:val="en-GB"/>
        </w:rPr>
        <w:t xml:space="preserve"> </w:t>
      </w:r>
      <w:r>
        <w:rPr>
          <w:rFonts w:ascii="Arial" w:hAnsi="Arial" w:cs="Arial"/>
          <w:b/>
          <w:sz w:val="28"/>
          <w:szCs w:val="28"/>
          <w:lang w:val="en-GB"/>
        </w:rPr>
        <w:t>A</w:t>
      </w:r>
    </w:p>
    <w:p w14:paraId="5D79AF93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2051901E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74129015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072E76E2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1C937C51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6114FC73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7D25BD7C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2BE34BF6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49E5F768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16511EDC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41199BBD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0E7875E2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3E4F18DF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7B79FE92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122825E5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2942899A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78A59064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02A1360E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7DA375F3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02F0D455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6C0E7E65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0313C768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28D59BC0" w14:textId="77777777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</w:p>
    <w:p w14:paraId="6E103A00" w14:textId="77777777" w:rsidR="00370BE8" w:rsidRDefault="00370BE8">
      <w:pPr>
        <w:rPr>
          <w:rFonts w:ascii="Arial" w:hAnsi="Arial" w:cs="Arial"/>
          <w:b/>
          <w:sz w:val="28"/>
          <w:szCs w:val="28"/>
          <w:lang w:val="en-GB"/>
        </w:rPr>
      </w:pPr>
    </w:p>
    <w:p w14:paraId="7F8E0383" w14:textId="77777777" w:rsidR="00370BE8" w:rsidRDefault="00370BE8">
      <w:pPr>
        <w:rPr>
          <w:rFonts w:ascii="Arial" w:hAnsi="Arial" w:cs="Arial"/>
          <w:b/>
          <w:sz w:val="28"/>
          <w:szCs w:val="28"/>
          <w:lang w:val="en-GB"/>
        </w:rPr>
      </w:pPr>
    </w:p>
    <w:p w14:paraId="0EBA22C4" w14:textId="0AB70915" w:rsidR="00EA3490" w:rsidRDefault="00EA3490">
      <w:pPr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B</w:t>
      </w:r>
    </w:p>
    <w:p w14:paraId="14A3D846" w14:textId="2AE418A3" w:rsidR="00EA3490" w:rsidRDefault="00370BE8">
      <w:r w:rsidRPr="00714653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739136" behindDoc="0" locked="0" layoutInCell="1" allowOverlap="1" wp14:anchorId="388AAA6D" wp14:editId="0B91ECED">
            <wp:simplePos x="0" y="0"/>
            <wp:positionH relativeFrom="margin">
              <wp:posOffset>481965</wp:posOffset>
            </wp:positionH>
            <wp:positionV relativeFrom="margin">
              <wp:posOffset>6536690</wp:posOffset>
            </wp:positionV>
            <wp:extent cx="4886960" cy="2539365"/>
            <wp:effectExtent l="0" t="0" r="0" b="635"/>
            <wp:wrapSquare wrapText="bothSides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2-07-02 at 17.48.5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6960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EA3490" w:rsidSect="000818A2">
      <w:pgSz w:w="11899" w:h="16838"/>
      <w:pgMar w:top="1418" w:right="851" w:bottom="1134" w:left="1304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B1A"/>
    <w:rsid w:val="00002797"/>
    <w:rsid w:val="000818A2"/>
    <w:rsid w:val="000E6314"/>
    <w:rsid w:val="001D65C5"/>
    <w:rsid w:val="00370BE8"/>
    <w:rsid w:val="00657535"/>
    <w:rsid w:val="00737F9D"/>
    <w:rsid w:val="007A4280"/>
    <w:rsid w:val="00A25110"/>
    <w:rsid w:val="00AA5416"/>
    <w:rsid w:val="00B05896"/>
    <w:rsid w:val="00B163F5"/>
    <w:rsid w:val="00BB63AC"/>
    <w:rsid w:val="00E14C37"/>
    <w:rsid w:val="00E408C9"/>
    <w:rsid w:val="00EA3490"/>
    <w:rsid w:val="00EC3B1A"/>
    <w:rsid w:val="00F0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FC279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490"/>
    <w:rPr>
      <w:sz w:val="24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3B1A"/>
    <w:pPr>
      <w:spacing w:before="100" w:beforeAutospacing="1" w:after="100" w:afterAutospacing="1"/>
    </w:pPr>
    <w:rPr>
      <w:rFonts w:ascii="Times" w:hAnsi="Times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B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B1A"/>
    <w:rPr>
      <w:rFonts w:ascii="Lucida Grande" w:hAnsi="Lucida Grande" w:cs="Lucida Grande"/>
      <w:sz w:val="18"/>
      <w:szCs w:val="18"/>
      <w:lang w:val="de-CH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251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11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110"/>
    <w:rPr>
      <w:sz w:val="24"/>
      <w:szCs w:val="24"/>
      <w:lang w:val="de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1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110"/>
    <w:rPr>
      <w:b/>
      <w:bCs/>
      <w:sz w:val="24"/>
      <w:szCs w:val="24"/>
      <w:lang w:val="de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490"/>
    <w:rPr>
      <w:sz w:val="24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3B1A"/>
    <w:pPr>
      <w:spacing w:before="100" w:beforeAutospacing="1" w:after="100" w:afterAutospacing="1"/>
    </w:pPr>
    <w:rPr>
      <w:rFonts w:ascii="Times" w:hAnsi="Times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B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B1A"/>
    <w:rPr>
      <w:rFonts w:ascii="Lucida Grande" w:hAnsi="Lucida Grande" w:cs="Lucida Grande"/>
      <w:sz w:val="18"/>
      <w:szCs w:val="18"/>
      <w:lang w:val="de-CH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251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11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110"/>
    <w:rPr>
      <w:sz w:val="24"/>
      <w:szCs w:val="24"/>
      <w:lang w:val="de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1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110"/>
    <w:rPr>
      <w:b/>
      <w:bCs/>
      <w:sz w:val="24"/>
      <w:szCs w:val="24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Dobbelaere</dc:creator>
  <cp:lastModifiedBy>Reed Elsevier</cp:lastModifiedBy>
  <cp:revision>3</cp:revision>
  <dcterms:created xsi:type="dcterms:W3CDTF">2012-11-27T06:51:00Z</dcterms:created>
  <dcterms:modified xsi:type="dcterms:W3CDTF">2012-11-29T11:53:00Z</dcterms:modified>
</cp:coreProperties>
</file>